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4C8CE" w14:textId="3A6A9078" w:rsidR="00CD6C86" w:rsidRPr="00DE0DE5" w:rsidRDefault="00CD6C86" w:rsidP="0063610F">
      <w:pPr>
        <w:spacing w:line="360" w:lineRule="auto"/>
        <w:outlineLvl w:val="0"/>
        <w:rPr>
          <w:rFonts w:ascii="Times New Roman" w:hAnsi="Times New Roman"/>
          <w:b/>
          <w:sz w:val="36"/>
        </w:rPr>
      </w:pPr>
      <w:r w:rsidRPr="00DE0DE5">
        <w:rPr>
          <w:rFonts w:ascii="Times New Roman" w:hAnsi="Times New Roman"/>
          <w:b/>
          <w:sz w:val="36"/>
        </w:rPr>
        <w:t xml:space="preserve">Supplementary Information </w:t>
      </w:r>
    </w:p>
    <w:p w14:paraId="758ECAFA" w14:textId="77777777" w:rsidR="00D64984" w:rsidRPr="00E701E4" w:rsidRDefault="00D64984" w:rsidP="00D64984">
      <w:pPr>
        <w:widowControl w:val="0"/>
        <w:autoSpaceDE w:val="0"/>
        <w:autoSpaceDN w:val="0"/>
        <w:adjustRightInd w:val="0"/>
        <w:spacing w:after="240"/>
        <w:jc w:val="left"/>
        <w:rPr>
          <w:rFonts w:ascii="Times New Roman" w:eastAsiaTheme="minorHAnsi" w:hAnsi="Times New Roman"/>
          <w:b/>
          <w:color w:val="13284B"/>
          <w:sz w:val="36"/>
          <w:szCs w:val="38"/>
        </w:rPr>
      </w:pPr>
      <w:proofErr w:type="gramStart"/>
      <w:r w:rsidRPr="00B15CD0">
        <w:rPr>
          <w:rFonts w:ascii="Times New Roman" w:eastAsiaTheme="minorHAnsi" w:hAnsi="Times New Roman"/>
          <w:b/>
          <w:color w:val="13284B"/>
          <w:sz w:val="36"/>
          <w:szCs w:val="38"/>
        </w:rPr>
        <w:t xml:space="preserve">Using </w:t>
      </w:r>
      <w:r w:rsidRPr="00E701E4">
        <w:rPr>
          <w:rFonts w:ascii="Times New Roman" w:eastAsiaTheme="minorHAnsi" w:hAnsi="Times New Roman"/>
          <w:b/>
          <w:color w:val="13284B"/>
          <w:sz w:val="36"/>
          <w:szCs w:val="38"/>
        </w:rPr>
        <w:t>a trait-based approach to understand the efficiency of a selective device in a multispecific fishery.</w:t>
      </w:r>
      <w:proofErr w:type="gramEnd"/>
    </w:p>
    <w:p w14:paraId="2FBDE17D" w14:textId="76FD8EAC" w:rsidR="00CD6C86" w:rsidRPr="00E701E4" w:rsidRDefault="00CD6C86" w:rsidP="00CD6C86">
      <w:pPr>
        <w:widowControl w:val="0"/>
        <w:autoSpaceDE w:val="0"/>
        <w:autoSpaceDN w:val="0"/>
        <w:adjustRightInd w:val="0"/>
        <w:spacing w:after="240"/>
        <w:jc w:val="left"/>
        <w:rPr>
          <w:rFonts w:ascii="Times New Roman" w:eastAsiaTheme="minorHAnsi" w:hAnsi="Times New Roman"/>
          <w:color w:val="13284B"/>
          <w:sz w:val="24"/>
          <w:szCs w:val="24"/>
          <w:lang w:val="fr-FR"/>
        </w:rPr>
      </w:pPr>
      <w:r w:rsidRPr="00E701E4">
        <w:rPr>
          <w:rFonts w:ascii="Times New Roman" w:eastAsiaTheme="minorHAnsi" w:hAnsi="Times New Roman"/>
          <w:color w:val="13284B"/>
          <w:sz w:val="24"/>
          <w:szCs w:val="24"/>
          <w:lang w:val="fr-FR"/>
        </w:rPr>
        <w:t>Maud Mouchet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vertAlign w:val="superscript"/>
          <w:lang w:val="fr-FR"/>
        </w:rPr>
        <w:t>1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lang w:val="fr-FR"/>
        </w:rPr>
        <w:t>*, Manon Poirson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vertAlign w:val="superscript"/>
          <w:lang w:val="fr-FR"/>
        </w:rPr>
        <w:t>1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lang w:val="fr-FR"/>
        </w:rPr>
        <w:t>, Fabien Morandeau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vertAlign w:val="superscript"/>
          <w:lang w:val="fr-FR"/>
        </w:rPr>
        <w:t>2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lang w:val="fr-FR"/>
        </w:rPr>
        <w:t>, Camille Vogel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vertAlign w:val="superscript"/>
          <w:lang w:val="fr-FR"/>
        </w:rPr>
        <w:t>3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lang w:val="fr-FR"/>
        </w:rPr>
        <w:t>, Sonia Méhault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vertAlign w:val="superscript"/>
          <w:lang w:val="fr-FR"/>
        </w:rPr>
        <w:t>2</w:t>
      </w:r>
      <w:r w:rsidR="00AB30B3">
        <w:rPr>
          <w:rFonts w:ascii="Times New Roman" w:eastAsiaTheme="minorHAnsi" w:hAnsi="Times New Roman"/>
          <w:color w:val="13284B"/>
          <w:sz w:val="24"/>
          <w:szCs w:val="24"/>
          <w:lang w:val="fr-FR"/>
        </w:rPr>
        <w:t xml:space="preserve"> &amp;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lang w:val="fr-FR"/>
        </w:rPr>
        <w:t xml:space="preserve"> Dorothée Kopp</w:t>
      </w:r>
      <w:r w:rsidRPr="00E701E4">
        <w:rPr>
          <w:rFonts w:ascii="Times New Roman" w:eastAsiaTheme="minorHAnsi" w:hAnsi="Times New Roman"/>
          <w:color w:val="13284B"/>
          <w:sz w:val="24"/>
          <w:szCs w:val="24"/>
          <w:vertAlign w:val="superscript"/>
          <w:lang w:val="fr-FR"/>
        </w:rPr>
        <w:t>2</w:t>
      </w:r>
    </w:p>
    <w:p w14:paraId="22803FF8" w14:textId="77777777" w:rsidR="00CD6C86" w:rsidRPr="00E701E4" w:rsidRDefault="00CD6C86" w:rsidP="00CD6C86">
      <w:pPr>
        <w:spacing w:after="0"/>
        <w:rPr>
          <w:rFonts w:ascii="Times New Roman" w:hAnsi="Times New Roman"/>
          <w:sz w:val="20"/>
          <w:szCs w:val="20"/>
          <w:lang w:val="fr-FR"/>
        </w:rPr>
      </w:pPr>
      <w:r w:rsidRPr="00E701E4">
        <w:rPr>
          <w:rFonts w:ascii="Times New Roman" w:hAnsi="Times New Roman"/>
          <w:b/>
          <w:sz w:val="20"/>
          <w:szCs w:val="20"/>
          <w:vertAlign w:val="superscript"/>
          <w:lang w:val="fr-FR"/>
        </w:rPr>
        <w:t>1</w:t>
      </w:r>
      <w:r w:rsidRPr="00E701E4">
        <w:rPr>
          <w:rFonts w:ascii="Times New Roman" w:hAnsi="Times New Roman"/>
          <w:sz w:val="20"/>
          <w:szCs w:val="20"/>
          <w:lang w:val="fr-FR"/>
        </w:rPr>
        <w:t xml:space="preserve"> UMR 7204 MNHN-SU-CNRS Centre d’Ecologie et des Sciences de la Conservation, CP135, 43 rue Buffon, 75005 Paris,  France; </w:t>
      </w:r>
      <w:r w:rsidRPr="00E701E4">
        <w:rPr>
          <w:rFonts w:ascii="Times New Roman" w:hAnsi="Times New Roman"/>
          <w:b/>
          <w:sz w:val="20"/>
          <w:szCs w:val="20"/>
          <w:vertAlign w:val="superscript"/>
          <w:lang w:val="fr-FR"/>
        </w:rPr>
        <w:t>2</w:t>
      </w:r>
      <w:r w:rsidRPr="00E701E4">
        <w:rPr>
          <w:rFonts w:ascii="Times New Roman" w:hAnsi="Times New Roman"/>
          <w:sz w:val="20"/>
          <w:szCs w:val="20"/>
          <w:lang w:val="fr-FR"/>
        </w:rPr>
        <w:t xml:space="preserve"> IFREMER, Unité de Sciences et Technologies </w:t>
      </w:r>
      <w:r>
        <w:rPr>
          <w:rFonts w:ascii="Times New Roman" w:hAnsi="Times New Roman"/>
          <w:sz w:val="20"/>
          <w:szCs w:val="20"/>
          <w:lang w:val="fr-FR"/>
        </w:rPr>
        <w:t>H</w:t>
      </w:r>
      <w:r w:rsidRPr="00E701E4">
        <w:rPr>
          <w:rFonts w:ascii="Times New Roman" w:hAnsi="Times New Roman"/>
          <w:sz w:val="20"/>
          <w:szCs w:val="20"/>
          <w:lang w:val="fr-FR"/>
        </w:rPr>
        <w:t xml:space="preserve">alieutiques, Laboratoire de Technologie et Biologie Halieutique, 8 rue François 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Toullec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 xml:space="preserve">, F-56100 Lorient, France ; </w:t>
      </w:r>
      <w:r w:rsidRPr="00E701E4">
        <w:rPr>
          <w:rFonts w:ascii="Times New Roman" w:hAnsi="Times New Roman"/>
          <w:b/>
          <w:sz w:val="20"/>
          <w:szCs w:val="20"/>
          <w:vertAlign w:val="superscript"/>
          <w:lang w:val="fr-FR"/>
        </w:rPr>
        <w:t>3</w:t>
      </w:r>
      <w:r w:rsidRPr="00E701E4">
        <w:rPr>
          <w:rFonts w:ascii="Times New Roman" w:hAnsi="Times New Roman"/>
          <w:sz w:val="20"/>
          <w:szCs w:val="20"/>
          <w:lang w:val="fr-FR"/>
        </w:rPr>
        <w:t xml:space="preserve"> IFREMER, 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Department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 xml:space="preserve"> of 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Biological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 xml:space="preserve"> 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Resources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 xml:space="preserve"> and 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Environment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 xml:space="preserve">/ 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Fisheries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 xml:space="preserve"> Science for the English Channel and 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North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 xml:space="preserve"> 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Sea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>/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Fisheries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 xml:space="preserve"> 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Resources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 xml:space="preserve"> </w:t>
      </w:r>
      <w:proofErr w:type="spellStart"/>
      <w:r w:rsidRPr="00E701E4">
        <w:rPr>
          <w:rFonts w:ascii="Times New Roman" w:hAnsi="Times New Roman"/>
          <w:sz w:val="20"/>
          <w:szCs w:val="20"/>
          <w:lang w:val="fr-FR"/>
        </w:rPr>
        <w:t>Laboratory</w:t>
      </w:r>
      <w:proofErr w:type="spellEnd"/>
      <w:r w:rsidRPr="00E701E4">
        <w:rPr>
          <w:rFonts w:ascii="Times New Roman" w:hAnsi="Times New Roman"/>
          <w:sz w:val="20"/>
          <w:szCs w:val="20"/>
          <w:lang w:val="fr-FR"/>
        </w:rPr>
        <w:t>, Avenue du Général de Gaulle, 14520 Port-en-Bessin-Huppain, France</w:t>
      </w:r>
    </w:p>
    <w:p w14:paraId="2D22D27B" w14:textId="77777777" w:rsidR="00CD6C86" w:rsidRPr="00E701E4" w:rsidRDefault="00CD6C86" w:rsidP="00CD6C86">
      <w:pPr>
        <w:widowControl w:val="0"/>
        <w:autoSpaceDE w:val="0"/>
        <w:autoSpaceDN w:val="0"/>
        <w:adjustRightInd w:val="0"/>
        <w:spacing w:after="0"/>
        <w:jc w:val="left"/>
        <w:rPr>
          <w:rFonts w:ascii="Times New Roman" w:eastAsiaTheme="minorHAnsi" w:hAnsi="Times New Roman"/>
          <w:color w:val="13284B"/>
          <w:lang w:val="fr-FR"/>
        </w:rPr>
      </w:pPr>
    </w:p>
    <w:p w14:paraId="2BF173CE" w14:textId="77777777" w:rsidR="00CD6C86" w:rsidRPr="00B15CD0" w:rsidRDefault="00CD6C86" w:rsidP="00CD6C86">
      <w:pPr>
        <w:spacing w:after="0"/>
        <w:rPr>
          <w:rFonts w:ascii="Times New Roman" w:hAnsi="Times New Roman"/>
          <w:sz w:val="20"/>
        </w:rPr>
      </w:pPr>
      <w:r w:rsidRPr="00E701E4">
        <w:rPr>
          <w:rFonts w:ascii="Times New Roman" w:eastAsiaTheme="minorHAnsi" w:hAnsi="Times New Roman"/>
          <w:color w:val="13284B"/>
          <w:sz w:val="20"/>
          <w:lang w:val="fr-FR"/>
        </w:rPr>
        <w:t xml:space="preserve">* Contact </w:t>
      </w:r>
      <w:proofErr w:type="spellStart"/>
      <w:r w:rsidRPr="00E701E4">
        <w:rPr>
          <w:rFonts w:ascii="Times New Roman" w:eastAsiaTheme="minorHAnsi" w:hAnsi="Times New Roman"/>
          <w:color w:val="13284B"/>
          <w:sz w:val="20"/>
          <w:lang w:val="fr-FR"/>
        </w:rPr>
        <w:t>author</w:t>
      </w:r>
      <w:proofErr w:type="spellEnd"/>
      <w:r w:rsidRPr="00E701E4">
        <w:rPr>
          <w:rFonts w:ascii="Times New Roman" w:eastAsiaTheme="minorHAnsi" w:hAnsi="Times New Roman"/>
          <w:color w:val="13284B"/>
          <w:sz w:val="20"/>
          <w:lang w:val="fr-FR"/>
        </w:rPr>
        <w:t xml:space="preserve">: Maud Mouchet, </w:t>
      </w:r>
      <w:r w:rsidRPr="00E701E4">
        <w:rPr>
          <w:rFonts w:ascii="Times New Roman" w:hAnsi="Times New Roman"/>
          <w:sz w:val="20"/>
          <w:lang w:val="fr-FR"/>
        </w:rPr>
        <w:t xml:space="preserve">UMR 7204 MNHN-SU-CNRS Centre d’Ecologie et des Sciences de la Conservation, CP135, 43 rue Buffon, 75005 Paris, France. </w:t>
      </w:r>
      <w:hyperlink r:id="rId9" w:history="1">
        <w:r w:rsidRPr="00E701E4">
          <w:rPr>
            <w:rStyle w:val="Lienhypertexte"/>
            <w:rFonts w:ascii="Times New Roman" w:hAnsi="Times New Roman"/>
            <w:sz w:val="20"/>
          </w:rPr>
          <w:t>maud.mouchet@mnhn.fr</w:t>
        </w:r>
      </w:hyperlink>
    </w:p>
    <w:p w14:paraId="609A5FA2" w14:textId="77777777" w:rsidR="00DE0DE5" w:rsidRDefault="00DE0DE5">
      <w:pPr>
        <w:spacing w:line="276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E728C77" w14:textId="1F65F0FB" w:rsidR="00741CFA" w:rsidRDefault="00741CFA" w:rsidP="00C7332C">
      <w:pPr>
        <w:rPr>
          <w:rFonts w:ascii="Times New Roman" w:hAnsi="Times New Roman"/>
        </w:rPr>
      </w:pPr>
      <w:r w:rsidRPr="00E83E25">
        <w:rPr>
          <w:rFonts w:ascii="Times New Roman" w:hAnsi="Times New Roman"/>
        </w:rPr>
        <w:lastRenderedPageBreak/>
        <w:t>Fi</w:t>
      </w:r>
      <w:r>
        <w:rPr>
          <w:rFonts w:ascii="Times New Roman" w:hAnsi="Times New Roman"/>
        </w:rPr>
        <w:t>gure</w:t>
      </w:r>
      <w:r w:rsidRPr="00E83E25">
        <w:rPr>
          <w:rFonts w:ascii="Times New Roman" w:hAnsi="Times New Roman"/>
        </w:rPr>
        <w:t xml:space="preserve"> S1. </w:t>
      </w:r>
      <w:r>
        <w:rPr>
          <w:rFonts w:ascii="Times New Roman" w:hAnsi="Times New Roman"/>
        </w:rPr>
        <w:t>Diagram of the T90 extension piece mounted on the otter trawl and surrounded by a polyamide netting cover and a picture of the experimental device during the preliminary tests in the flume</w:t>
      </w:r>
      <w:r w:rsidR="005275E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ank of IFREMER</w:t>
      </w:r>
      <w:r w:rsidR="005275E7">
        <w:rPr>
          <w:rFonts w:ascii="Times New Roman" w:hAnsi="Times New Roman"/>
        </w:rPr>
        <w:t xml:space="preserve"> Lorient</w:t>
      </w:r>
      <w:r>
        <w:rPr>
          <w:rFonts w:ascii="Times New Roman" w:hAnsi="Times New Roman"/>
        </w:rPr>
        <w:t xml:space="preserve">. </w:t>
      </w:r>
    </w:p>
    <w:p w14:paraId="5E20CD29" w14:textId="624C5A19" w:rsidR="00741CFA" w:rsidRDefault="00741CFA">
      <w:pPr>
        <w:spacing w:line="276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GB"/>
        </w:rPr>
        <w:drawing>
          <wp:inline distT="0" distB="0" distL="0" distR="0" wp14:anchorId="1539626C" wp14:editId="5010D3E3">
            <wp:extent cx="5760720" cy="4565371"/>
            <wp:effectExtent l="0" t="0" r="0" b="6985"/>
            <wp:docPr id="2" name="Image 2" descr="C:\Users\Maud\Documents\maud_papers\FUSION - short note\Soumission Scientific Reports\Revision Scientific Reports\Supplementaty_Mouchet_SCi_Repo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ud\Documents\maud_papers\FUSION - short note\Soumission Scientific Reports\Revision Scientific Reports\Supplementaty_Mouchet_SCi_Report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65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br w:type="page"/>
      </w:r>
    </w:p>
    <w:p w14:paraId="2B6B86A5" w14:textId="26D40268" w:rsidR="00724887" w:rsidRPr="004D55DB" w:rsidRDefault="00724887" w:rsidP="00C67627">
      <w:pPr>
        <w:spacing w:after="0"/>
        <w:rPr>
          <w:rFonts w:ascii="Times New Roman" w:hAnsi="Times New Roman"/>
        </w:rPr>
      </w:pPr>
      <w:r w:rsidRPr="00E83E25">
        <w:rPr>
          <w:rFonts w:ascii="Times New Roman" w:hAnsi="Times New Roman"/>
        </w:rPr>
        <w:lastRenderedPageBreak/>
        <w:t>Fi</w:t>
      </w:r>
      <w:r w:rsidR="00DE0DE5">
        <w:rPr>
          <w:rFonts w:ascii="Times New Roman" w:hAnsi="Times New Roman"/>
        </w:rPr>
        <w:t>gure</w:t>
      </w:r>
      <w:r w:rsidRPr="00E83E25">
        <w:rPr>
          <w:rFonts w:ascii="Times New Roman" w:hAnsi="Times New Roman"/>
        </w:rPr>
        <w:t xml:space="preserve"> </w:t>
      </w:r>
      <w:r w:rsidR="0091560C" w:rsidRPr="00E83E25">
        <w:rPr>
          <w:rFonts w:ascii="Times New Roman" w:hAnsi="Times New Roman"/>
        </w:rPr>
        <w:t>S</w:t>
      </w:r>
      <w:r w:rsidR="00741CFA">
        <w:rPr>
          <w:rFonts w:ascii="Times New Roman" w:hAnsi="Times New Roman"/>
        </w:rPr>
        <w:t>2</w:t>
      </w:r>
      <w:r w:rsidRPr="00E83E25">
        <w:rPr>
          <w:rFonts w:ascii="Times New Roman" w:hAnsi="Times New Roman"/>
        </w:rPr>
        <w:t xml:space="preserve">. </w:t>
      </w:r>
      <w:r w:rsidR="00A82837">
        <w:rPr>
          <w:rFonts w:ascii="Times New Roman" w:hAnsi="Times New Roman"/>
        </w:rPr>
        <w:t>Ecomorphological feature</w:t>
      </w:r>
      <w:r w:rsidRPr="00943AB3">
        <w:rPr>
          <w:rFonts w:ascii="Times New Roman" w:hAnsi="Times New Roman"/>
        </w:rPr>
        <w:t xml:space="preserve">s used </w:t>
      </w:r>
      <w:r w:rsidR="00A82837">
        <w:rPr>
          <w:rFonts w:ascii="Times New Roman" w:hAnsi="Times New Roman"/>
        </w:rPr>
        <w:t xml:space="preserve">to calculate functional traits </w:t>
      </w:r>
      <w:r w:rsidR="005C3468">
        <w:rPr>
          <w:rFonts w:ascii="Times New Roman" w:hAnsi="Times New Roman"/>
        </w:rPr>
        <w:t>in this trait-based approach to selectivity</w:t>
      </w:r>
      <w:r w:rsidRPr="00943AB3">
        <w:rPr>
          <w:rFonts w:ascii="Times New Roman" w:hAnsi="Times New Roman"/>
        </w:rPr>
        <w:t xml:space="preserve"> (from </w:t>
      </w:r>
      <w:r w:rsidR="0011219A" w:rsidRPr="0011219A">
        <w:rPr>
          <w:rFonts w:ascii="Times New Roman" w:hAnsi="Times New Roman"/>
          <w:vertAlign w:val="superscript"/>
        </w:rPr>
        <w:t>1</w:t>
      </w:r>
      <w:proofErr w:type="gramStart"/>
      <w:r w:rsidR="0011219A">
        <w:rPr>
          <w:rFonts w:ascii="Times New Roman" w:hAnsi="Times New Roman"/>
          <w:vertAlign w:val="superscript"/>
        </w:rPr>
        <w:t>,</w:t>
      </w:r>
      <w:r w:rsidR="0011219A" w:rsidRPr="0011219A">
        <w:rPr>
          <w:rFonts w:ascii="Times New Roman" w:hAnsi="Times New Roman"/>
          <w:vertAlign w:val="superscript"/>
        </w:rPr>
        <w:t>2</w:t>
      </w:r>
      <w:r w:rsidR="0011219A">
        <w:rPr>
          <w:rFonts w:ascii="Times New Roman" w:hAnsi="Times New Roman"/>
          <w:vertAlign w:val="superscript"/>
        </w:rPr>
        <w:t>,</w:t>
      </w:r>
      <w:r w:rsidR="0011219A" w:rsidRPr="0011219A">
        <w:rPr>
          <w:rFonts w:ascii="Times New Roman" w:hAnsi="Times New Roman"/>
          <w:vertAlign w:val="superscript"/>
        </w:rPr>
        <w:t>3</w:t>
      </w:r>
      <w:proofErr w:type="gramEnd"/>
      <w:r w:rsidRPr="00943AB3">
        <w:rPr>
          <w:rFonts w:ascii="Times New Roman" w:hAnsi="Times New Roman"/>
        </w:rPr>
        <w:t xml:space="preserve">). </w:t>
      </w:r>
      <w:proofErr w:type="spellStart"/>
      <w:r w:rsidRPr="00894A9D">
        <w:rPr>
          <w:rFonts w:ascii="Times New Roman" w:hAnsi="Times New Roman"/>
        </w:rPr>
        <w:t>Bd</w:t>
      </w:r>
      <w:proofErr w:type="spellEnd"/>
      <w:r w:rsidRPr="00894A9D">
        <w:rPr>
          <w:rFonts w:ascii="Times New Roman" w:hAnsi="Times New Roman"/>
        </w:rPr>
        <w:t xml:space="preserve">: maximal body depth; </w:t>
      </w:r>
      <w:proofErr w:type="spellStart"/>
      <w:proofErr w:type="gramStart"/>
      <w:r w:rsidRPr="00894A9D">
        <w:rPr>
          <w:rFonts w:ascii="Times New Roman" w:hAnsi="Times New Roman"/>
        </w:rPr>
        <w:t>Bw</w:t>
      </w:r>
      <w:proofErr w:type="spellEnd"/>
      <w:proofErr w:type="gramEnd"/>
      <w:r w:rsidRPr="00894A9D">
        <w:rPr>
          <w:rFonts w:ascii="Times New Roman" w:hAnsi="Times New Roman"/>
        </w:rPr>
        <w:t xml:space="preserve">: maximal body width; </w:t>
      </w:r>
      <w:proofErr w:type="spellStart"/>
      <w:r w:rsidRPr="00894A9D">
        <w:rPr>
          <w:rFonts w:ascii="Times New Roman" w:hAnsi="Times New Roman"/>
        </w:rPr>
        <w:t>CFd</w:t>
      </w:r>
      <w:proofErr w:type="spellEnd"/>
      <w:r w:rsidRPr="00894A9D">
        <w:rPr>
          <w:rFonts w:ascii="Times New Roman" w:hAnsi="Times New Roman"/>
        </w:rPr>
        <w:t xml:space="preserve">: maximal caudal fin depth; CFs: caudal fin surface; </w:t>
      </w:r>
      <w:proofErr w:type="spellStart"/>
      <w:r w:rsidRPr="00894A9D">
        <w:rPr>
          <w:rFonts w:ascii="Times New Roman" w:hAnsi="Times New Roman"/>
        </w:rPr>
        <w:t>CPd</w:t>
      </w:r>
      <w:proofErr w:type="spellEnd"/>
      <w:r w:rsidRPr="00894A9D">
        <w:rPr>
          <w:rFonts w:ascii="Times New Roman" w:hAnsi="Times New Roman"/>
        </w:rPr>
        <w:t xml:space="preserve">: peduncle minimal depth; Ed: eye diameter; Eh: eye position; </w:t>
      </w:r>
      <w:proofErr w:type="spellStart"/>
      <w:r w:rsidRPr="00894A9D">
        <w:rPr>
          <w:rFonts w:ascii="Times New Roman" w:hAnsi="Times New Roman"/>
        </w:rPr>
        <w:t>Hd</w:t>
      </w:r>
      <w:proofErr w:type="spellEnd"/>
      <w:r w:rsidRPr="00894A9D">
        <w:rPr>
          <w:rFonts w:ascii="Times New Roman" w:hAnsi="Times New Roman"/>
        </w:rPr>
        <w:t xml:space="preserve">: head depth; Lt: total length; </w:t>
      </w:r>
      <w:proofErr w:type="spellStart"/>
      <w:r w:rsidRPr="00894A9D">
        <w:rPr>
          <w:rFonts w:ascii="Times New Roman" w:hAnsi="Times New Roman"/>
        </w:rPr>
        <w:t>PF</w:t>
      </w:r>
      <w:r w:rsidR="005275E7">
        <w:rPr>
          <w:rFonts w:ascii="Times New Roman" w:hAnsi="Times New Roman"/>
        </w:rPr>
        <w:t>d</w:t>
      </w:r>
      <w:proofErr w:type="spellEnd"/>
      <w:r w:rsidRPr="00894A9D">
        <w:rPr>
          <w:rFonts w:ascii="Times New Roman" w:hAnsi="Times New Roman"/>
        </w:rPr>
        <w:t xml:space="preserve">: body height at the pectoral fin insertion; </w:t>
      </w:r>
      <w:proofErr w:type="spellStart"/>
      <w:r w:rsidRPr="00894A9D">
        <w:rPr>
          <w:rFonts w:ascii="Times New Roman" w:hAnsi="Times New Roman"/>
        </w:rPr>
        <w:t>PFi</w:t>
      </w:r>
      <w:proofErr w:type="spellEnd"/>
      <w:r w:rsidRPr="004D55DB">
        <w:rPr>
          <w:rFonts w:ascii="Times New Roman" w:hAnsi="Times New Roman"/>
        </w:rPr>
        <w:t xml:space="preserve">: position of the pectoral fin; </w:t>
      </w:r>
      <w:proofErr w:type="spellStart"/>
      <w:r w:rsidRPr="004D55DB">
        <w:rPr>
          <w:rFonts w:ascii="Times New Roman" w:hAnsi="Times New Roman"/>
        </w:rPr>
        <w:t>PFl</w:t>
      </w:r>
      <w:proofErr w:type="spellEnd"/>
      <w:r w:rsidRPr="004D55DB">
        <w:rPr>
          <w:rFonts w:ascii="Times New Roman" w:hAnsi="Times New Roman"/>
        </w:rPr>
        <w:t xml:space="preserve">: maximal fin length; PFs: pectoral fin surface. Body weight (B) </w:t>
      </w:r>
      <w:r w:rsidR="005275E7">
        <w:rPr>
          <w:rFonts w:ascii="Times New Roman" w:hAnsi="Times New Roman"/>
        </w:rPr>
        <w:t>was directly measured on individuals during the sea trials</w:t>
      </w:r>
      <w:r w:rsidRPr="004D55DB">
        <w:rPr>
          <w:rFonts w:ascii="Times New Roman" w:hAnsi="Times New Roman"/>
        </w:rPr>
        <w:t>. Lt is considered as an eco</w:t>
      </w:r>
      <w:bookmarkStart w:id="0" w:name="_GoBack"/>
      <w:r w:rsidRPr="004D55DB">
        <w:rPr>
          <w:rFonts w:ascii="Times New Roman" w:hAnsi="Times New Roman"/>
        </w:rPr>
        <w:t>morpho</w:t>
      </w:r>
      <w:bookmarkEnd w:id="0"/>
      <w:r w:rsidRPr="004D55DB">
        <w:rPr>
          <w:rFonts w:ascii="Times New Roman" w:hAnsi="Times New Roman"/>
        </w:rPr>
        <w:t xml:space="preserve">logical </w:t>
      </w:r>
      <w:r w:rsidR="00A82837">
        <w:rPr>
          <w:rFonts w:ascii="Times New Roman" w:hAnsi="Times New Roman"/>
        </w:rPr>
        <w:t>feature</w:t>
      </w:r>
      <w:r w:rsidRPr="004D55DB">
        <w:rPr>
          <w:rFonts w:ascii="Times New Roman" w:hAnsi="Times New Roman"/>
        </w:rPr>
        <w:t xml:space="preserve"> as well as a functional trait. Lengths, heights and depths are measured in millimetres, surfaces in square millimetres and body weight in grams. </w:t>
      </w:r>
    </w:p>
    <w:p w14:paraId="00123475" w14:textId="77777777" w:rsidR="00C67627" w:rsidRDefault="00724887" w:rsidP="00943AB3">
      <w:pPr>
        <w:spacing w:line="360" w:lineRule="auto"/>
        <w:rPr>
          <w:rFonts w:ascii="Times New Roman" w:hAnsi="Times New Roman"/>
          <w:bCs/>
          <w:sz w:val="20"/>
        </w:rPr>
      </w:pPr>
      <w:r w:rsidRPr="004D55DB">
        <w:rPr>
          <w:rFonts w:ascii="Times New Roman" w:hAnsi="Times New Roman"/>
          <w:noProof/>
          <w:lang w:eastAsia="en-GB"/>
        </w:rPr>
        <w:drawing>
          <wp:inline distT="0" distB="0" distL="0" distR="0" wp14:anchorId="68F70782" wp14:editId="147F9CB2">
            <wp:extent cx="4715349" cy="3656314"/>
            <wp:effectExtent l="0" t="0" r="9525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79" cy="3658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9BABB9" w14:textId="511B7993" w:rsidR="007D4789" w:rsidRPr="0011219A" w:rsidRDefault="007D4789" w:rsidP="0011219A">
      <w:pPr>
        <w:pStyle w:val="Paragraphedeliste"/>
        <w:numPr>
          <w:ilvl w:val="0"/>
          <w:numId w:val="5"/>
        </w:numPr>
        <w:spacing w:after="0" w:line="360" w:lineRule="auto"/>
        <w:rPr>
          <w:rFonts w:ascii="Times New Roman" w:hAnsi="Times New Roman"/>
          <w:bCs/>
          <w:sz w:val="20"/>
          <w:lang w:val="fr-FR"/>
        </w:rPr>
      </w:pPr>
      <w:proofErr w:type="spellStart"/>
      <w:r w:rsidRPr="0011219A">
        <w:rPr>
          <w:rFonts w:ascii="Times New Roman" w:hAnsi="Times New Roman"/>
          <w:bCs/>
          <w:sz w:val="20"/>
        </w:rPr>
        <w:t>Mouchet</w:t>
      </w:r>
      <w:proofErr w:type="spellEnd"/>
      <w:r w:rsidR="00860B13" w:rsidRPr="0011219A">
        <w:rPr>
          <w:rFonts w:ascii="Times New Roman" w:hAnsi="Times New Roman"/>
          <w:bCs/>
          <w:sz w:val="20"/>
        </w:rPr>
        <w:t>,</w:t>
      </w:r>
      <w:r w:rsidRPr="0011219A">
        <w:rPr>
          <w:rFonts w:ascii="Times New Roman" w:hAnsi="Times New Roman"/>
          <w:bCs/>
          <w:sz w:val="20"/>
        </w:rPr>
        <w:t xml:space="preserve"> M</w:t>
      </w:r>
      <w:r w:rsidR="00860B13" w:rsidRPr="0011219A">
        <w:rPr>
          <w:rFonts w:ascii="Times New Roman" w:hAnsi="Times New Roman"/>
          <w:bCs/>
          <w:sz w:val="20"/>
        </w:rPr>
        <w:t>.</w:t>
      </w:r>
      <w:r w:rsidR="00A9515E" w:rsidRPr="0011219A">
        <w:rPr>
          <w:rFonts w:ascii="Times New Roman" w:hAnsi="Times New Roman"/>
          <w:bCs/>
          <w:sz w:val="20"/>
        </w:rPr>
        <w:t xml:space="preserve"> </w:t>
      </w:r>
      <w:r w:rsidRPr="0011219A">
        <w:rPr>
          <w:rFonts w:ascii="Times New Roman" w:hAnsi="Times New Roman"/>
          <w:bCs/>
          <w:sz w:val="20"/>
        </w:rPr>
        <w:t>A</w:t>
      </w:r>
      <w:r w:rsidR="00860B13" w:rsidRPr="0011219A">
        <w:rPr>
          <w:rFonts w:ascii="Times New Roman" w:hAnsi="Times New Roman"/>
          <w:bCs/>
          <w:sz w:val="20"/>
        </w:rPr>
        <w:t>.</w:t>
      </w:r>
      <w:r w:rsidRPr="0011219A">
        <w:rPr>
          <w:rFonts w:ascii="Times New Roman" w:hAnsi="Times New Roman"/>
          <w:bCs/>
          <w:sz w:val="20"/>
        </w:rPr>
        <w:t xml:space="preserve">, Burns, </w:t>
      </w:r>
      <w:r w:rsidR="00BE0A74" w:rsidRPr="0011219A">
        <w:rPr>
          <w:rFonts w:ascii="Times New Roman" w:hAnsi="Times New Roman"/>
          <w:bCs/>
          <w:sz w:val="20"/>
        </w:rPr>
        <w:t xml:space="preserve">M. D. M., </w:t>
      </w:r>
      <w:r w:rsidRPr="0011219A">
        <w:rPr>
          <w:rFonts w:ascii="Times New Roman" w:hAnsi="Times New Roman"/>
          <w:bCs/>
          <w:sz w:val="20"/>
        </w:rPr>
        <w:t xml:space="preserve">Garcia, </w:t>
      </w:r>
      <w:r w:rsidR="00BE0A74" w:rsidRPr="0011219A">
        <w:rPr>
          <w:rFonts w:ascii="Times New Roman" w:hAnsi="Times New Roman"/>
          <w:bCs/>
          <w:sz w:val="20"/>
        </w:rPr>
        <w:t xml:space="preserve">A. M., </w:t>
      </w:r>
      <w:r w:rsidRPr="0011219A">
        <w:rPr>
          <w:rFonts w:ascii="Times New Roman" w:hAnsi="Times New Roman"/>
          <w:bCs/>
          <w:sz w:val="20"/>
        </w:rPr>
        <w:t>Vieira</w:t>
      </w:r>
      <w:r w:rsidR="00860B13" w:rsidRPr="0011219A">
        <w:rPr>
          <w:rFonts w:ascii="Times New Roman" w:hAnsi="Times New Roman"/>
          <w:bCs/>
          <w:sz w:val="20"/>
        </w:rPr>
        <w:t>,</w:t>
      </w:r>
      <w:r w:rsidRPr="0011219A">
        <w:rPr>
          <w:rFonts w:ascii="Times New Roman" w:hAnsi="Times New Roman"/>
          <w:bCs/>
          <w:sz w:val="20"/>
        </w:rPr>
        <w:t xml:space="preserve"> </w:t>
      </w:r>
      <w:r w:rsidR="00BE0A74" w:rsidRPr="0011219A">
        <w:rPr>
          <w:rFonts w:ascii="Times New Roman" w:hAnsi="Times New Roman"/>
          <w:bCs/>
          <w:sz w:val="20"/>
        </w:rPr>
        <w:t xml:space="preserve">J. P. </w:t>
      </w:r>
      <w:r w:rsidR="00DC4BFC" w:rsidRPr="0011219A">
        <w:rPr>
          <w:rFonts w:ascii="Times New Roman" w:hAnsi="Times New Roman"/>
          <w:bCs/>
          <w:sz w:val="20"/>
        </w:rPr>
        <w:t>&amp;</w:t>
      </w:r>
      <w:r w:rsidR="00860B13" w:rsidRPr="0011219A">
        <w:rPr>
          <w:rFonts w:ascii="Times New Roman" w:hAnsi="Times New Roman"/>
          <w:bCs/>
          <w:sz w:val="20"/>
        </w:rPr>
        <w:t xml:space="preserve"> </w:t>
      </w:r>
      <w:proofErr w:type="spellStart"/>
      <w:r w:rsidRPr="0011219A">
        <w:rPr>
          <w:rFonts w:ascii="Times New Roman" w:hAnsi="Times New Roman"/>
          <w:bCs/>
          <w:sz w:val="20"/>
        </w:rPr>
        <w:t>Mouillot</w:t>
      </w:r>
      <w:proofErr w:type="spellEnd"/>
      <w:r w:rsidR="00BE0A74" w:rsidRPr="0011219A">
        <w:rPr>
          <w:rFonts w:ascii="Times New Roman" w:hAnsi="Times New Roman"/>
          <w:bCs/>
          <w:sz w:val="20"/>
        </w:rPr>
        <w:t xml:space="preserve"> D.</w:t>
      </w:r>
      <w:r w:rsidRPr="0011219A">
        <w:rPr>
          <w:rFonts w:ascii="Times New Roman" w:hAnsi="Times New Roman"/>
          <w:bCs/>
          <w:sz w:val="20"/>
        </w:rPr>
        <w:t xml:space="preserve"> Invariant scaling relationship between functional dissimilarity and co-occurrence in fish assemblages of the </w:t>
      </w:r>
      <w:proofErr w:type="spellStart"/>
      <w:r w:rsidRPr="0011219A">
        <w:rPr>
          <w:rFonts w:ascii="Times New Roman" w:hAnsi="Times New Roman"/>
          <w:bCs/>
          <w:sz w:val="20"/>
        </w:rPr>
        <w:t>Patos</w:t>
      </w:r>
      <w:proofErr w:type="spellEnd"/>
      <w:r w:rsidRPr="0011219A">
        <w:rPr>
          <w:rFonts w:ascii="Times New Roman" w:hAnsi="Times New Roman"/>
          <w:bCs/>
          <w:sz w:val="20"/>
        </w:rPr>
        <w:t xml:space="preserve"> estuary (Brazil): environmental filtering consistently overshadows competitive exclusion. </w:t>
      </w:r>
      <w:proofErr w:type="spellStart"/>
      <w:r w:rsidR="00DC4BFC" w:rsidRPr="0011219A">
        <w:rPr>
          <w:rFonts w:ascii="Times New Roman" w:hAnsi="Times New Roman"/>
          <w:bCs/>
          <w:i/>
          <w:sz w:val="20"/>
          <w:lang w:val="fr-FR"/>
        </w:rPr>
        <w:t>Oikos</w:t>
      </w:r>
      <w:proofErr w:type="spellEnd"/>
      <w:r w:rsidR="00DC4BFC" w:rsidRPr="0011219A">
        <w:rPr>
          <w:rFonts w:ascii="Times New Roman" w:hAnsi="Times New Roman"/>
          <w:bCs/>
          <w:sz w:val="20"/>
          <w:lang w:val="fr-FR"/>
        </w:rPr>
        <w:t xml:space="preserve"> </w:t>
      </w:r>
      <w:r w:rsidR="00DC4BFC" w:rsidRPr="0011219A">
        <w:rPr>
          <w:rFonts w:ascii="Times New Roman" w:hAnsi="Times New Roman"/>
          <w:b/>
          <w:bCs/>
          <w:sz w:val="20"/>
          <w:lang w:val="fr-FR"/>
        </w:rPr>
        <w:t>122</w:t>
      </w:r>
      <w:r w:rsidR="00DC4BFC" w:rsidRPr="0011219A">
        <w:rPr>
          <w:rFonts w:ascii="Times New Roman" w:hAnsi="Times New Roman"/>
          <w:bCs/>
          <w:sz w:val="20"/>
          <w:lang w:val="fr-FR"/>
        </w:rPr>
        <w:t>, 247-257</w:t>
      </w:r>
      <w:r w:rsidR="00DC4BFC" w:rsidRPr="0011219A">
        <w:rPr>
          <w:rFonts w:ascii="Times New Roman" w:hAnsi="Times New Roman"/>
          <w:bCs/>
          <w:sz w:val="20"/>
        </w:rPr>
        <w:t xml:space="preserve"> (2013).</w:t>
      </w:r>
    </w:p>
    <w:p w14:paraId="3517CAA0" w14:textId="71B7847C" w:rsidR="007D4789" w:rsidRPr="00AA0E7F" w:rsidRDefault="007D4789" w:rsidP="0011219A">
      <w:pPr>
        <w:pStyle w:val="Commentaire"/>
        <w:numPr>
          <w:ilvl w:val="0"/>
          <w:numId w:val="5"/>
        </w:numPr>
        <w:spacing w:after="0" w:line="360" w:lineRule="auto"/>
        <w:rPr>
          <w:rFonts w:ascii="Times New Roman" w:hAnsi="Times New Roman"/>
        </w:rPr>
      </w:pPr>
      <w:proofErr w:type="spellStart"/>
      <w:r w:rsidRPr="00C7332C">
        <w:rPr>
          <w:rFonts w:ascii="Times New Roman" w:hAnsi="Times New Roman"/>
        </w:rPr>
        <w:t>Villéger</w:t>
      </w:r>
      <w:proofErr w:type="spellEnd"/>
      <w:r w:rsidR="00860B13" w:rsidRPr="00C7332C">
        <w:rPr>
          <w:rFonts w:ascii="Times New Roman" w:hAnsi="Times New Roman"/>
        </w:rPr>
        <w:t>,</w:t>
      </w:r>
      <w:r w:rsidRPr="00C7332C">
        <w:rPr>
          <w:rFonts w:ascii="Times New Roman" w:hAnsi="Times New Roman"/>
        </w:rPr>
        <w:t xml:space="preserve"> S</w:t>
      </w:r>
      <w:r w:rsidR="00860B13" w:rsidRPr="00C7332C">
        <w:rPr>
          <w:rFonts w:ascii="Times New Roman" w:hAnsi="Times New Roman"/>
        </w:rPr>
        <w:t>.</w:t>
      </w:r>
      <w:r w:rsidRPr="00C7332C">
        <w:rPr>
          <w:rFonts w:ascii="Times New Roman" w:hAnsi="Times New Roman"/>
        </w:rPr>
        <w:t xml:space="preserve">, </w:t>
      </w:r>
      <w:proofErr w:type="spellStart"/>
      <w:r w:rsidRPr="00C7332C">
        <w:rPr>
          <w:rFonts w:ascii="Times New Roman" w:hAnsi="Times New Roman"/>
        </w:rPr>
        <w:t>Brosse</w:t>
      </w:r>
      <w:proofErr w:type="spellEnd"/>
      <w:r w:rsidR="00CE45F9" w:rsidRPr="00C7332C">
        <w:rPr>
          <w:rFonts w:ascii="Times New Roman" w:hAnsi="Times New Roman"/>
        </w:rPr>
        <w:t>, S.</w:t>
      </w:r>
      <w:r w:rsidRPr="00C7332C">
        <w:rPr>
          <w:rFonts w:ascii="Times New Roman" w:hAnsi="Times New Roman"/>
        </w:rPr>
        <w:t xml:space="preserve">, </w:t>
      </w:r>
      <w:proofErr w:type="spellStart"/>
      <w:r w:rsidRPr="00C7332C">
        <w:rPr>
          <w:rFonts w:ascii="Times New Roman" w:hAnsi="Times New Roman"/>
        </w:rPr>
        <w:t>Mouchet</w:t>
      </w:r>
      <w:proofErr w:type="spellEnd"/>
      <w:r w:rsidR="00CE45F9" w:rsidRPr="00C7332C">
        <w:rPr>
          <w:rFonts w:ascii="Times New Roman" w:hAnsi="Times New Roman"/>
        </w:rPr>
        <w:t>, M. A.</w:t>
      </w:r>
      <w:r w:rsidRPr="00C7332C">
        <w:rPr>
          <w:rFonts w:ascii="Times New Roman" w:hAnsi="Times New Roman"/>
        </w:rPr>
        <w:t>,</w:t>
      </w:r>
      <w:r w:rsidR="00860B13" w:rsidRPr="00C7332C">
        <w:rPr>
          <w:rFonts w:ascii="Times New Roman" w:hAnsi="Times New Roman"/>
        </w:rPr>
        <w:t xml:space="preserve"> </w:t>
      </w:r>
      <w:proofErr w:type="spellStart"/>
      <w:r w:rsidRPr="00C7332C">
        <w:rPr>
          <w:rFonts w:ascii="Times New Roman" w:hAnsi="Times New Roman"/>
        </w:rPr>
        <w:t>Mouillot</w:t>
      </w:r>
      <w:proofErr w:type="spellEnd"/>
      <w:r w:rsidR="00860B13" w:rsidRPr="00C7332C">
        <w:rPr>
          <w:rFonts w:ascii="Times New Roman" w:hAnsi="Times New Roman"/>
        </w:rPr>
        <w:t xml:space="preserve">, </w:t>
      </w:r>
      <w:r w:rsidR="00CE45F9" w:rsidRPr="00C7332C">
        <w:rPr>
          <w:rFonts w:ascii="Times New Roman" w:hAnsi="Times New Roman"/>
        </w:rPr>
        <w:t xml:space="preserve">D. </w:t>
      </w:r>
      <w:r w:rsidR="00DC4BFC" w:rsidRPr="00C7332C">
        <w:rPr>
          <w:rFonts w:ascii="Times New Roman" w:hAnsi="Times New Roman"/>
        </w:rPr>
        <w:t>&amp;</w:t>
      </w:r>
      <w:r w:rsidR="00860B13" w:rsidRPr="00C7332C">
        <w:rPr>
          <w:rFonts w:ascii="Times New Roman" w:hAnsi="Times New Roman"/>
        </w:rPr>
        <w:t xml:space="preserve"> </w:t>
      </w:r>
      <w:proofErr w:type="spellStart"/>
      <w:r w:rsidRPr="00C7332C">
        <w:rPr>
          <w:rFonts w:ascii="Times New Roman" w:hAnsi="Times New Roman"/>
        </w:rPr>
        <w:t>Vanni</w:t>
      </w:r>
      <w:proofErr w:type="spellEnd"/>
      <w:r w:rsidRPr="00C7332C">
        <w:rPr>
          <w:rFonts w:ascii="Times New Roman" w:hAnsi="Times New Roman"/>
        </w:rPr>
        <w:t xml:space="preserve"> </w:t>
      </w:r>
      <w:r w:rsidR="00CE45F9" w:rsidRPr="00C7332C">
        <w:rPr>
          <w:rFonts w:ascii="Times New Roman" w:hAnsi="Times New Roman"/>
        </w:rPr>
        <w:t xml:space="preserve">M.J. </w:t>
      </w:r>
      <w:r w:rsidRPr="00FF15AF">
        <w:rPr>
          <w:rFonts w:ascii="Times New Roman" w:hAnsi="Times New Roman"/>
        </w:rPr>
        <w:t xml:space="preserve">Functional ecology of fish: current approaches and future challenges. </w:t>
      </w:r>
      <w:proofErr w:type="spellStart"/>
      <w:r w:rsidR="00CE45F9">
        <w:rPr>
          <w:rFonts w:ascii="Times New Roman" w:hAnsi="Times New Roman"/>
          <w:i/>
        </w:rPr>
        <w:t>Aquat</w:t>
      </w:r>
      <w:proofErr w:type="spellEnd"/>
      <w:r w:rsidR="00CE45F9">
        <w:rPr>
          <w:rFonts w:ascii="Times New Roman" w:hAnsi="Times New Roman"/>
          <w:i/>
        </w:rPr>
        <w:t>. Sci.</w:t>
      </w:r>
      <w:r w:rsidR="00DC4BFC">
        <w:rPr>
          <w:rFonts w:ascii="Times New Roman" w:hAnsi="Times New Roman"/>
        </w:rPr>
        <w:t xml:space="preserve"> </w:t>
      </w:r>
      <w:r w:rsidR="00DC4BFC" w:rsidRPr="00DC4BFC">
        <w:rPr>
          <w:rFonts w:ascii="Times New Roman" w:hAnsi="Times New Roman"/>
          <w:b/>
        </w:rPr>
        <w:t>79</w:t>
      </w:r>
      <w:r w:rsidR="00DC4BFC">
        <w:rPr>
          <w:rFonts w:ascii="Times New Roman" w:hAnsi="Times New Roman"/>
        </w:rPr>
        <w:t>, 783-801</w:t>
      </w:r>
      <w:r w:rsidR="00DC4BFC" w:rsidRPr="00DC4BFC">
        <w:rPr>
          <w:rFonts w:ascii="Times New Roman" w:hAnsi="Times New Roman"/>
        </w:rPr>
        <w:t xml:space="preserve"> </w:t>
      </w:r>
      <w:r w:rsidR="00DC4BFC">
        <w:rPr>
          <w:rFonts w:ascii="Times New Roman" w:hAnsi="Times New Roman"/>
        </w:rPr>
        <w:t>(</w:t>
      </w:r>
      <w:r w:rsidR="00DC4BFC" w:rsidRPr="00FF15AF">
        <w:rPr>
          <w:rFonts w:ascii="Times New Roman" w:hAnsi="Times New Roman"/>
        </w:rPr>
        <w:t>2017</w:t>
      </w:r>
      <w:r w:rsidR="00DC4BFC">
        <w:rPr>
          <w:rFonts w:ascii="Times New Roman" w:hAnsi="Times New Roman"/>
        </w:rPr>
        <w:t>).</w:t>
      </w:r>
    </w:p>
    <w:p w14:paraId="6110C04D" w14:textId="286273D2" w:rsidR="00435FDC" w:rsidRPr="004D55DB" w:rsidRDefault="007D4789" w:rsidP="0011219A">
      <w:pPr>
        <w:pStyle w:val="Commentaire"/>
        <w:numPr>
          <w:ilvl w:val="0"/>
          <w:numId w:val="5"/>
        </w:numPr>
        <w:spacing w:after="0" w:line="360" w:lineRule="auto"/>
        <w:rPr>
          <w:rFonts w:ascii="Times New Roman" w:hAnsi="Times New Roman"/>
        </w:rPr>
      </w:pPr>
      <w:proofErr w:type="spellStart"/>
      <w:r w:rsidRPr="007E3588">
        <w:rPr>
          <w:rFonts w:ascii="Times New Roman" w:hAnsi="Times New Roman"/>
        </w:rPr>
        <w:t>Villéger</w:t>
      </w:r>
      <w:proofErr w:type="spellEnd"/>
      <w:r w:rsidR="00AA0E7F">
        <w:rPr>
          <w:rFonts w:ascii="Times New Roman" w:hAnsi="Times New Roman"/>
        </w:rPr>
        <w:t>, S.</w:t>
      </w:r>
      <w:r w:rsidRPr="007E3588">
        <w:rPr>
          <w:rFonts w:ascii="Times New Roman" w:hAnsi="Times New Roman"/>
        </w:rPr>
        <w:t>, Ramos Mi</w:t>
      </w:r>
      <w:r w:rsidRPr="00D80046">
        <w:rPr>
          <w:rFonts w:ascii="Times New Roman" w:hAnsi="Times New Roman"/>
        </w:rPr>
        <w:t>randa</w:t>
      </w:r>
      <w:r w:rsidR="00CE45F9">
        <w:rPr>
          <w:rFonts w:ascii="Times New Roman" w:hAnsi="Times New Roman"/>
        </w:rPr>
        <w:t>,</w:t>
      </w:r>
      <w:r w:rsidR="00CE45F9" w:rsidRPr="00CE45F9">
        <w:rPr>
          <w:rFonts w:ascii="Times New Roman" w:hAnsi="Times New Roman"/>
        </w:rPr>
        <w:t xml:space="preserve"> </w:t>
      </w:r>
      <w:r w:rsidR="00CE45F9">
        <w:rPr>
          <w:rFonts w:ascii="Times New Roman" w:hAnsi="Times New Roman"/>
        </w:rPr>
        <w:t>J.</w:t>
      </w:r>
      <w:r w:rsidRPr="00D80046">
        <w:rPr>
          <w:rFonts w:ascii="Times New Roman" w:hAnsi="Times New Roman"/>
        </w:rPr>
        <w:t>, Flores Hernandez</w:t>
      </w:r>
      <w:r w:rsidR="00CE45F9">
        <w:rPr>
          <w:rFonts w:ascii="Times New Roman" w:hAnsi="Times New Roman"/>
        </w:rPr>
        <w:t>,</w:t>
      </w:r>
      <w:r w:rsidR="00CE45F9" w:rsidRPr="00CE45F9">
        <w:rPr>
          <w:rFonts w:ascii="Times New Roman" w:hAnsi="Times New Roman"/>
        </w:rPr>
        <w:t xml:space="preserve"> </w:t>
      </w:r>
      <w:r w:rsidR="00CE45F9">
        <w:rPr>
          <w:rFonts w:ascii="Times New Roman" w:hAnsi="Times New Roman"/>
        </w:rPr>
        <w:t>D.</w:t>
      </w:r>
      <w:r w:rsidR="00AA0E7F">
        <w:rPr>
          <w:rFonts w:ascii="Times New Roman" w:hAnsi="Times New Roman"/>
        </w:rPr>
        <w:t xml:space="preserve"> </w:t>
      </w:r>
      <w:r w:rsidR="00DC4BFC">
        <w:rPr>
          <w:rFonts w:ascii="Times New Roman" w:hAnsi="Times New Roman"/>
        </w:rPr>
        <w:t>&amp;</w:t>
      </w:r>
      <w:r w:rsidR="00860B13">
        <w:rPr>
          <w:rFonts w:ascii="Times New Roman" w:hAnsi="Times New Roman"/>
        </w:rPr>
        <w:t xml:space="preserve"> </w:t>
      </w:r>
      <w:proofErr w:type="spellStart"/>
      <w:r w:rsidRPr="00D80046">
        <w:rPr>
          <w:rFonts w:ascii="Times New Roman" w:hAnsi="Times New Roman"/>
        </w:rPr>
        <w:t>Mouillot</w:t>
      </w:r>
      <w:proofErr w:type="spellEnd"/>
      <w:r w:rsidR="00CE45F9" w:rsidRPr="00CE45F9">
        <w:rPr>
          <w:rFonts w:ascii="Times New Roman" w:hAnsi="Times New Roman"/>
        </w:rPr>
        <w:t xml:space="preserve"> </w:t>
      </w:r>
      <w:r w:rsidR="00CE45F9">
        <w:rPr>
          <w:rFonts w:ascii="Times New Roman" w:hAnsi="Times New Roman"/>
        </w:rPr>
        <w:t>D</w:t>
      </w:r>
      <w:r w:rsidR="00AA0E7F">
        <w:rPr>
          <w:rFonts w:ascii="Times New Roman" w:hAnsi="Times New Roman"/>
        </w:rPr>
        <w:t xml:space="preserve">. </w:t>
      </w:r>
      <w:r w:rsidRPr="00E03021">
        <w:rPr>
          <w:rFonts w:ascii="Times New Roman" w:hAnsi="Times New Roman"/>
        </w:rPr>
        <w:t>Contrasted changes in taxonomic and functional diversity of tropical fish communities after habitat degradation</w:t>
      </w:r>
      <w:r>
        <w:rPr>
          <w:rFonts w:ascii="Times New Roman" w:hAnsi="Times New Roman"/>
        </w:rPr>
        <w:t xml:space="preserve">. </w:t>
      </w:r>
      <w:r w:rsidR="00CE45F9">
        <w:rPr>
          <w:rFonts w:ascii="Times New Roman" w:hAnsi="Times New Roman"/>
          <w:i/>
        </w:rPr>
        <w:t>Ecol.</w:t>
      </w:r>
      <w:r w:rsidRPr="00BE0A74">
        <w:rPr>
          <w:rFonts w:ascii="Times New Roman" w:hAnsi="Times New Roman"/>
          <w:i/>
        </w:rPr>
        <w:t xml:space="preserve"> Appl</w:t>
      </w:r>
      <w:r w:rsidR="00CE45F9">
        <w:rPr>
          <w:rFonts w:ascii="Times New Roman" w:hAnsi="Times New Roman"/>
          <w:i/>
        </w:rPr>
        <w:t>.</w:t>
      </w:r>
      <w:r w:rsidRPr="00E03021">
        <w:rPr>
          <w:rFonts w:ascii="Times New Roman" w:hAnsi="Times New Roman"/>
        </w:rPr>
        <w:t xml:space="preserve"> </w:t>
      </w:r>
      <w:r w:rsidRPr="00DC4BFC">
        <w:rPr>
          <w:rFonts w:ascii="Times New Roman" w:hAnsi="Times New Roman"/>
          <w:b/>
        </w:rPr>
        <w:t>20</w:t>
      </w:r>
      <w:r w:rsidR="00DC4BFC">
        <w:rPr>
          <w:rFonts w:ascii="Times New Roman" w:hAnsi="Times New Roman"/>
        </w:rPr>
        <w:t>,</w:t>
      </w:r>
      <w:r w:rsidRPr="00E03021">
        <w:rPr>
          <w:rFonts w:ascii="Times New Roman" w:hAnsi="Times New Roman"/>
        </w:rPr>
        <w:t xml:space="preserve"> 1512-1522</w:t>
      </w:r>
      <w:r w:rsidR="00DC4BFC" w:rsidRPr="00DC4BFC">
        <w:rPr>
          <w:rFonts w:ascii="Times New Roman" w:hAnsi="Times New Roman"/>
        </w:rPr>
        <w:t xml:space="preserve"> </w:t>
      </w:r>
      <w:r w:rsidR="00DC4BFC">
        <w:rPr>
          <w:rFonts w:ascii="Times New Roman" w:hAnsi="Times New Roman"/>
        </w:rPr>
        <w:t>(2010).</w:t>
      </w:r>
    </w:p>
    <w:sectPr w:rsidR="00435FDC" w:rsidRPr="004D55DB" w:rsidSect="00C67627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9E14BED" w15:done="0"/>
  <w15:commentEx w15:paraId="77D5D232" w15:done="0"/>
  <w15:commentEx w15:paraId="60EDD002" w15:done="0"/>
  <w15:commentEx w15:paraId="1E51C2B5" w15:done="0"/>
  <w15:commentEx w15:paraId="41A75566" w15:done="0"/>
  <w15:commentEx w15:paraId="040419D6" w15:done="0"/>
  <w15:commentEx w15:paraId="4B83F402" w15:done="0"/>
  <w15:commentEx w15:paraId="0B37710E" w15:done="0"/>
  <w15:commentEx w15:paraId="2034D548" w15:done="0"/>
  <w15:commentEx w15:paraId="25E6FBDB" w15:done="0"/>
  <w15:commentEx w15:paraId="5BAFC626" w15:done="0"/>
  <w15:commentEx w15:paraId="0F6653D9" w15:done="0"/>
  <w15:commentEx w15:paraId="7C8473C7" w15:done="0"/>
  <w15:commentEx w15:paraId="63AB58DD" w15:done="0"/>
  <w15:commentEx w15:paraId="74B6FA70" w15:paraIdParent="63AB58DD" w15:done="0"/>
  <w15:commentEx w15:paraId="27B1D939" w15:done="0"/>
  <w15:commentEx w15:paraId="3F7CF67E" w15:done="0"/>
  <w15:commentEx w15:paraId="3809224E" w15:done="0"/>
  <w15:commentEx w15:paraId="5175DEB4" w15:done="0"/>
  <w15:commentEx w15:paraId="1ABC8738" w15:paraIdParent="5175DEB4" w15:done="0"/>
  <w15:commentEx w15:paraId="2D8B394B" w15:done="0"/>
  <w15:commentEx w15:paraId="1F2BBEA0" w15:done="0"/>
  <w15:commentEx w15:paraId="153D2161" w15:done="0"/>
  <w15:commentEx w15:paraId="43F9CF2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E96D7A" w14:textId="77777777" w:rsidR="00FF7244" w:rsidRDefault="00FF7244" w:rsidP="00152612">
      <w:pPr>
        <w:spacing w:after="0" w:line="240" w:lineRule="auto"/>
      </w:pPr>
      <w:r>
        <w:separator/>
      </w:r>
    </w:p>
  </w:endnote>
  <w:endnote w:type="continuationSeparator" w:id="0">
    <w:p w14:paraId="5C9B77AC" w14:textId="77777777" w:rsidR="00FF7244" w:rsidRDefault="00FF7244" w:rsidP="00152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6098767"/>
      <w:docPartObj>
        <w:docPartGallery w:val="Page Numbers (Bottom of Page)"/>
        <w:docPartUnique/>
      </w:docPartObj>
    </w:sdtPr>
    <w:sdtEndPr/>
    <w:sdtContent>
      <w:p w14:paraId="46EC13C5" w14:textId="67E62D81" w:rsidR="00F51113" w:rsidRDefault="00F5111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2837" w:rsidRPr="00A82837">
          <w:rPr>
            <w:noProof/>
            <w:lang w:val="fr-FR"/>
          </w:rPr>
          <w:t>3</w:t>
        </w:r>
        <w:r>
          <w:fldChar w:fldCharType="end"/>
        </w:r>
      </w:p>
    </w:sdtContent>
  </w:sdt>
  <w:p w14:paraId="1DE108D7" w14:textId="77777777" w:rsidR="00F51113" w:rsidRDefault="00F5111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3A5B9" w14:textId="77777777" w:rsidR="00FF7244" w:rsidRDefault="00FF7244" w:rsidP="00152612">
      <w:pPr>
        <w:spacing w:after="0" w:line="240" w:lineRule="auto"/>
      </w:pPr>
      <w:r>
        <w:separator/>
      </w:r>
    </w:p>
  </w:footnote>
  <w:footnote w:type="continuationSeparator" w:id="0">
    <w:p w14:paraId="59656AB7" w14:textId="77777777" w:rsidR="00FF7244" w:rsidRDefault="00FF7244" w:rsidP="00152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D55AD"/>
    <w:multiLevelType w:val="hybridMultilevel"/>
    <w:tmpl w:val="2842B99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05A8F"/>
    <w:multiLevelType w:val="hybridMultilevel"/>
    <w:tmpl w:val="EEDE641C"/>
    <w:lvl w:ilvl="0" w:tplc="040C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B444B"/>
    <w:multiLevelType w:val="hybridMultilevel"/>
    <w:tmpl w:val="09F202B6"/>
    <w:lvl w:ilvl="0" w:tplc="040C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E8689F"/>
    <w:multiLevelType w:val="hybridMultilevel"/>
    <w:tmpl w:val="EEFE10D6"/>
    <w:lvl w:ilvl="0" w:tplc="040C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762E18"/>
    <w:multiLevelType w:val="hybridMultilevel"/>
    <w:tmpl w:val="431E3BB0"/>
    <w:lvl w:ilvl="0" w:tplc="040C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392F9A"/>
    <w:multiLevelType w:val="hybridMultilevel"/>
    <w:tmpl w:val="A0F458B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13621C"/>
    <w:multiLevelType w:val="hybridMultilevel"/>
    <w:tmpl w:val="133AEA6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886499D"/>
    <w:multiLevelType w:val="hybridMultilevel"/>
    <w:tmpl w:val="98BAA07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0E19D5"/>
    <w:multiLevelType w:val="hybridMultilevel"/>
    <w:tmpl w:val="85EC2A1C"/>
    <w:lvl w:ilvl="0" w:tplc="57188792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D204502"/>
    <w:multiLevelType w:val="hybridMultilevel"/>
    <w:tmpl w:val="3E303A2C"/>
    <w:lvl w:ilvl="0" w:tplc="C818EB7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B928AD"/>
    <w:multiLevelType w:val="hybridMultilevel"/>
    <w:tmpl w:val="8F123CA4"/>
    <w:lvl w:ilvl="0" w:tplc="040C000F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82157E"/>
    <w:multiLevelType w:val="hybridMultilevel"/>
    <w:tmpl w:val="BAEA5992"/>
    <w:lvl w:ilvl="0" w:tplc="040C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FC4D5F"/>
    <w:multiLevelType w:val="hybridMultilevel"/>
    <w:tmpl w:val="6364477C"/>
    <w:lvl w:ilvl="0" w:tplc="040C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322830"/>
    <w:multiLevelType w:val="hybridMultilevel"/>
    <w:tmpl w:val="4E1882E4"/>
    <w:lvl w:ilvl="0" w:tplc="07E8B1A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5D2EAE"/>
    <w:multiLevelType w:val="multilevel"/>
    <w:tmpl w:val="EEF253E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3CD7DB1"/>
    <w:multiLevelType w:val="hybridMultilevel"/>
    <w:tmpl w:val="970C2C68"/>
    <w:lvl w:ilvl="0" w:tplc="040C000F">
      <w:start w:val="4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4A1454"/>
    <w:multiLevelType w:val="hybridMultilevel"/>
    <w:tmpl w:val="77740AA4"/>
    <w:lvl w:ilvl="0" w:tplc="FFA638B8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7">
    <w:nsid w:val="6C401A23"/>
    <w:multiLevelType w:val="hybridMultilevel"/>
    <w:tmpl w:val="BA84E730"/>
    <w:lvl w:ilvl="0" w:tplc="040C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D27590"/>
    <w:multiLevelType w:val="hybridMultilevel"/>
    <w:tmpl w:val="B838E0D6"/>
    <w:lvl w:ilvl="0" w:tplc="A7B0B7FC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01D4F75"/>
    <w:multiLevelType w:val="hybridMultilevel"/>
    <w:tmpl w:val="01069C30"/>
    <w:lvl w:ilvl="0" w:tplc="040C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453BAF"/>
    <w:multiLevelType w:val="hybridMultilevel"/>
    <w:tmpl w:val="80525B22"/>
    <w:lvl w:ilvl="0" w:tplc="040C000F">
      <w:start w:val="3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BE485E"/>
    <w:multiLevelType w:val="hybridMultilevel"/>
    <w:tmpl w:val="4190C4DA"/>
    <w:lvl w:ilvl="0" w:tplc="04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E94038"/>
    <w:multiLevelType w:val="hybridMultilevel"/>
    <w:tmpl w:val="61CC392A"/>
    <w:lvl w:ilvl="0" w:tplc="040C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9"/>
  </w:num>
  <w:num w:numId="3">
    <w:abstractNumId w:val="14"/>
  </w:num>
  <w:num w:numId="4">
    <w:abstractNumId w:val="0"/>
  </w:num>
  <w:num w:numId="5">
    <w:abstractNumId w:val="6"/>
  </w:num>
  <w:num w:numId="6">
    <w:abstractNumId w:val="7"/>
  </w:num>
  <w:num w:numId="7">
    <w:abstractNumId w:val="5"/>
  </w:num>
  <w:num w:numId="8">
    <w:abstractNumId w:val="15"/>
  </w:num>
  <w:num w:numId="9">
    <w:abstractNumId w:val="12"/>
  </w:num>
  <w:num w:numId="10">
    <w:abstractNumId w:val="13"/>
  </w:num>
  <w:num w:numId="11">
    <w:abstractNumId w:val="2"/>
  </w:num>
  <w:num w:numId="12">
    <w:abstractNumId w:val="11"/>
  </w:num>
  <w:num w:numId="13">
    <w:abstractNumId w:val="10"/>
  </w:num>
  <w:num w:numId="14">
    <w:abstractNumId w:val="3"/>
  </w:num>
  <w:num w:numId="15">
    <w:abstractNumId w:val="21"/>
  </w:num>
  <w:num w:numId="16">
    <w:abstractNumId w:val="22"/>
  </w:num>
  <w:num w:numId="17">
    <w:abstractNumId w:val="20"/>
  </w:num>
  <w:num w:numId="18">
    <w:abstractNumId w:val="1"/>
  </w:num>
  <w:num w:numId="19">
    <w:abstractNumId w:val="17"/>
  </w:num>
  <w:num w:numId="20">
    <w:abstractNumId w:val="4"/>
  </w:num>
  <w:num w:numId="21">
    <w:abstractNumId w:val="8"/>
  </w:num>
  <w:num w:numId="22">
    <w:abstractNumId w:val="18"/>
  </w:num>
  <w:num w:numId="23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mille VOGEL, Ifremer Port-en-bessin PDG-RBE-HM">
    <w15:presenceInfo w15:providerId="AD" w15:userId="S-1-5-21-500109986-1412980772-1848903544-32037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B73"/>
    <w:rsid w:val="0000184F"/>
    <w:rsid w:val="0000448A"/>
    <w:rsid w:val="000065DE"/>
    <w:rsid w:val="00006CEE"/>
    <w:rsid w:val="00014888"/>
    <w:rsid w:val="00031364"/>
    <w:rsid w:val="00031CAE"/>
    <w:rsid w:val="000348FE"/>
    <w:rsid w:val="00040103"/>
    <w:rsid w:val="00042F1F"/>
    <w:rsid w:val="00044141"/>
    <w:rsid w:val="0005339D"/>
    <w:rsid w:val="0005382F"/>
    <w:rsid w:val="0005550F"/>
    <w:rsid w:val="000644AD"/>
    <w:rsid w:val="00065868"/>
    <w:rsid w:val="00074788"/>
    <w:rsid w:val="000779C0"/>
    <w:rsid w:val="000A299C"/>
    <w:rsid w:val="000A2CA0"/>
    <w:rsid w:val="000A6577"/>
    <w:rsid w:val="000B4B68"/>
    <w:rsid w:val="000C372E"/>
    <w:rsid w:val="000D12FA"/>
    <w:rsid w:val="000E4EE4"/>
    <w:rsid w:val="000E77FF"/>
    <w:rsid w:val="000E7CB3"/>
    <w:rsid w:val="000F262F"/>
    <w:rsid w:val="00102CFA"/>
    <w:rsid w:val="00105EBF"/>
    <w:rsid w:val="00111BFE"/>
    <w:rsid w:val="0011219A"/>
    <w:rsid w:val="0011448C"/>
    <w:rsid w:val="001331AB"/>
    <w:rsid w:val="00133273"/>
    <w:rsid w:val="00136049"/>
    <w:rsid w:val="0013632E"/>
    <w:rsid w:val="0013641E"/>
    <w:rsid w:val="00140059"/>
    <w:rsid w:val="00142F4C"/>
    <w:rsid w:val="00147003"/>
    <w:rsid w:val="00150DC9"/>
    <w:rsid w:val="00152612"/>
    <w:rsid w:val="00161FB5"/>
    <w:rsid w:val="00166EFA"/>
    <w:rsid w:val="001710E4"/>
    <w:rsid w:val="00182194"/>
    <w:rsid w:val="00182631"/>
    <w:rsid w:val="00186B1E"/>
    <w:rsid w:val="00197339"/>
    <w:rsid w:val="001B04AA"/>
    <w:rsid w:val="001C6080"/>
    <w:rsid w:val="001C66A3"/>
    <w:rsid w:val="001D21C7"/>
    <w:rsid w:val="001D330C"/>
    <w:rsid w:val="001D4A73"/>
    <w:rsid w:val="001D6CF5"/>
    <w:rsid w:val="001E1C5F"/>
    <w:rsid w:val="001F6892"/>
    <w:rsid w:val="00213883"/>
    <w:rsid w:val="00215C1B"/>
    <w:rsid w:val="00215C33"/>
    <w:rsid w:val="002179B9"/>
    <w:rsid w:val="00220A42"/>
    <w:rsid w:val="00222E94"/>
    <w:rsid w:val="00234F05"/>
    <w:rsid w:val="00235EB7"/>
    <w:rsid w:val="00240BB6"/>
    <w:rsid w:val="0024115C"/>
    <w:rsid w:val="00244E12"/>
    <w:rsid w:val="002502CB"/>
    <w:rsid w:val="002521E5"/>
    <w:rsid w:val="002560C1"/>
    <w:rsid w:val="00257079"/>
    <w:rsid w:val="00257699"/>
    <w:rsid w:val="00257876"/>
    <w:rsid w:val="00260FF1"/>
    <w:rsid w:val="002711DA"/>
    <w:rsid w:val="00272F20"/>
    <w:rsid w:val="0028417C"/>
    <w:rsid w:val="002A71DA"/>
    <w:rsid w:val="002B3ACF"/>
    <w:rsid w:val="002B54D3"/>
    <w:rsid w:val="002C2384"/>
    <w:rsid w:val="002C31D6"/>
    <w:rsid w:val="002D39FE"/>
    <w:rsid w:val="002D467B"/>
    <w:rsid w:val="002D7440"/>
    <w:rsid w:val="002D7ABE"/>
    <w:rsid w:val="002E50D4"/>
    <w:rsid w:val="002E5C51"/>
    <w:rsid w:val="002E61B8"/>
    <w:rsid w:val="002F26FC"/>
    <w:rsid w:val="00307A10"/>
    <w:rsid w:val="00311725"/>
    <w:rsid w:val="00314D5B"/>
    <w:rsid w:val="00316B74"/>
    <w:rsid w:val="00322AFB"/>
    <w:rsid w:val="003244FC"/>
    <w:rsid w:val="00327847"/>
    <w:rsid w:val="00327B64"/>
    <w:rsid w:val="00332E4F"/>
    <w:rsid w:val="00347FD6"/>
    <w:rsid w:val="00351359"/>
    <w:rsid w:val="0035634C"/>
    <w:rsid w:val="0036185A"/>
    <w:rsid w:val="00363E42"/>
    <w:rsid w:val="00372986"/>
    <w:rsid w:val="00372D4D"/>
    <w:rsid w:val="003757B3"/>
    <w:rsid w:val="003805F5"/>
    <w:rsid w:val="00381C4F"/>
    <w:rsid w:val="00387195"/>
    <w:rsid w:val="00390140"/>
    <w:rsid w:val="00391852"/>
    <w:rsid w:val="003930E3"/>
    <w:rsid w:val="00393F5B"/>
    <w:rsid w:val="00394F30"/>
    <w:rsid w:val="00395643"/>
    <w:rsid w:val="003966BC"/>
    <w:rsid w:val="003A2041"/>
    <w:rsid w:val="003A2DEF"/>
    <w:rsid w:val="003A4BA4"/>
    <w:rsid w:val="003A5595"/>
    <w:rsid w:val="003A66E6"/>
    <w:rsid w:val="003A782F"/>
    <w:rsid w:val="003B708B"/>
    <w:rsid w:val="003C5C5C"/>
    <w:rsid w:val="003F4187"/>
    <w:rsid w:val="003F71E5"/>
    <w:rsid w:val="0040382F"/>
    <w:rsid w:val="00411716"/>
    <w:rsid w:val="004174A6"/>
    <w:rsid w:val="00417F53"/>
    <w:rsid w:val="00435FDC"/>
    <w:rsid w:val="00442A6A"/>
    <w:rsid w:val="00445D70"/>
    <w:rsid w:val="0045682D"/>
    <w:rsid w:val="0046064A"/>
    <w:rsid w:val="004608AC"/>
    <w:rsid w:val="00473324"/>
    <w:rsid w:val="00474D32"/>
    <w:rsid w:val="0047569A"/>
    <w:rsid w:val="00485783"/>
    <w:rsid w:val="00487B0D"/>
    <w:rsid w:val="0049035A"/>
    <w:rsid w:val="004974B8"/>
    <w:rsid w:val="004A4042"/>
    <w:rsid w:val="004B2523"/>
    <w:rsid w:val="004C0F5C"/>
    <w:rsid w:val="004C7B0E"/>
    <w:rsid w:val="004D267E"/>
    <w:rsid w:val="004D4869"/>
    <w:rsid w:val="004D55DB"/>
    <w:rsid w:val="004D6917"/>
    <w:rsid w:val="004E51E4"/>
    <w:rsid w:val="00501878"/>
    <w:rsid w:val="00504923"/>
    <w:rsid w:val="00517CBA"/>
    <w:rsid w:val="00525E86"/>
    <w:rsid w:val="005275E7"/>
    <w:rsid w:val="00531765"/>
    <w:rsid w:val="00537BA5"/>
    <w:rsid w:val="005412B3"/>
    <w:rsid w:val="00544543"/>
    <w:rsid w:val="005523B8"/>
    <w:rsid w:val="00553447"/>
    <w:rsid w:val="005554C1"/>
    <w:rsid w:val="00570F18"/>
    <w:rsid w:val="00571C36"/>
    <w:rsid w:val="00575101"/>
    <w:rsid w:val="005815FF"/>
    <w:rsid w:val="00592329"/>
    <w:rsid w:val="005945D0"/>
    <w:rsid w:val="005971E4"/>
    <w:rsid w:val="005A6FA6"/>
    <w:rsid w:val="005A7DF4"/>
    <w:rsid w:val="005B0A96"/>
    <w:rsid w:val="005B6A16"/>
    <w:rsid w:val="005C12EC"/>
    <w:rsid w:val="005C3468"/>
    <w:rsid w:val="005C4B85"/>
    <w:rsid w:val="005C70BB"/>
    <w:rsid w:val="005C70FC"/>
    <w:rsid w:val="005D0AC6"/>
    <w:rsid w:val="005D336B"/>
    <w:rsid w:val="005D4593"/>
    <w:rsid w:val="005D4A0F"/>
    <w:rsid w:val="005D67FC"/>
    <w:rsid w:val="005D79F4"/>
    <w:rsid w:val="005E36BC"/>
    <w:rsid w:val="005E5C58"/>
    <w:rsid w:val="0060065E"/>
    <w:rsid w:val="006043C4"/>
    <w:rsid w:val="00605A30"/>
    <w:rsid w:val="0061391B"/>
    <w:rsid w:val="00617152"/>
    <w:rsid w:val="006268DA"/>
    <w:rsid w:val="00632FED"/>
    <w:rsid w:val="00635A3A"/>
    <w:rsid w:val="0063610F"/>
    <w:rsid w:val="006462F3"/>
    <w:rsid w:val="006512A5"/>
    <w:rsid w:val="006773F3"/>
    <w:rsid w:val="00682370"/>
    <w:rsid w:val="00683FC5"/>
    <w:rsid w:val="006867BE"/>
    <w:rsid w:val="006926D8"/>
    <w:rsid w:val="0069446B"/>
    <w:rsid w:val="006A2DC6"/>
    <w:rsid w:val="006B05F1"/>
    <w:rsid w:val="006C2568"/>
    <w:rsid w:val="006C66F1"/>
    <w:rsid w:val="006D2A94"/>
    <w:rsid w:val="006E1429"/>
    <w:rsid w:val="006E47B3"/>
    <w:rsid w:val="006F1B8D"/>
    <w:rsid w:val="006F5EDF"/>
    <w:rsid w:val="00702C0F"/>
    <w:rsid w:val="00710826"/>
    <w:rsid w:val="00724783"/>
    <w:rsid w:val="00724887"/>
    <w:rsid w:val="00724BEB"/>
    <w:rsid w:val="007316A1"/>
    <w:rsid w:val="007320F8"/>
    <w:rsid w:val="00733627"/>
    <w:rsid w:val="007346C3"/>
    <w:rsid w:val="00741CFA"/>
    <w:rsid w:val="00744C43"/>
    <w:rsid w:val="007463B1"/>
    <w:rsid w:val="00760443"/>
    <w:rsid w:val="007636B6"/>
    <w:rsid w:val="0076541C"/>
    <w:rsid w:val="007724A0"/>
    <w:rsid w:val="00787DD4"/>
    <w:rsid w:val="00794006"/>
    <w:rsid w:val="007A5929"/>
    <w:rsid w:val="007B2603"/>
    <w:rsid w:val="007B39E9"/>
    <w:rsid w:val="007B4E79"/>
    <w:rsid w:val="007B570D"/>
    <w:rsid w:val="007C363F"/>
    <w:rsid w:val="007C393A"/>
    <w:rsid w:val="007C3D67"/>
    <w:rsid w:val="007D2792"/>
    <w:rsid w:val="007D403B"/>
    <w:rsid w:val="007D4789"/>
    <w:rsid w:val="007E0F31"/>
    <w:rsid w:val="007E1F74"/>
    <w:rsid w:val="007E3588"/>
    <w:rsid w:val="007E4EBD"/>
    <w:rsid w:val="007F15DA"/>
    <w:rsid w:val="0080219B"/>
    <w:rsid w:val="00803239"/>
    <w:rsid w:val="0080449E"/>
    <w:rsid w:val="00806102"/>
    <w:rsid w:val="00810774"/>
    <w:rsid w:val="0081089A"/>
    <w:rsid w:val="00812A64"/>
    <w:rsid w:val="008147C1"/>
    <w:rsid w:val="008171C0"/>
    <w:rsid w:val="00825655"/>
    <w:rsid w:val="0083085A"/>
    <w:rsid w:val="0083566C"/>
    <w:rsid w:val="00847187"/>
    <w:rsid w:val="00853F23"/>
    <w:rsid w:val="00860B13"/>
    <w:rsid w:val="00873BE4"/>
    <w:rsid w:val="008753BC"/>
    <w:rsid w:val="00877F0D"/>
    <w:rsid w:val="00880BDB"/>
    <w:rsid w:val="008825A5"/>
    <w:rsid w:val="00886E6E"/>
    <w:rsid w:val="00887646"/>
    <w:rsid w:val="00894A9D"/>
    <w:rsid w:val="008954F4"/>
    <w:rsid w:val="0089658D"/>
    <w:rsid w:val="008A58D8"/>
    <w:rsid w:val="008A66BF"/>
    <w:rsid w:val="008C1D6E"/>
    <w:rsid w:val="008C37B4"/>
    <w:rsid w:val="008D0653"/>
    <w:rsid w:val="008D25AC"/>
    <w:rsid w:val="008D4B64"/>
    <w:rsid w:val="008E538F"/>
    <w:rsid w:val="008E5C24"/>
    <w:rsid w:val="008F101E"/>
    <w:rsid w:val="009008A1"/>
    <w:rsid w:val="009009CD"/>
    <w:rsid w:val="00913DE5"/>
    <w:rsid w:val="0091560C"/>
    <w:rsid w:val="00924086"/>
    <w:rsid w:val="009344A7"/>
    <w:rsid w:val="00940CAD"/>
    <w:rsid w:val="0094315E"/>
    <w:rsid w:val="00943AB3"/>
    <w:rsid w:val="00953026"/>
    <w:rsid w:val="00956AA0"/>
    <w:rsid w:val="00960F44"/>
    <w:rsid w:val="00977A49"/>
    <w:rsid w:val="00980351"/>
    <w:rsid w:val="0098246F"/>
    <w:rsid w:val="009846B6"/>
    <w:rsid w:val="00994518"/>
    <w:rsid w:val="009946E1"/>
    <w:rsid w:val="00997560"/>
    <w:rsid w:val="009A647A"/>
    <w:rsid w:val="009C1D68"/>
    <w:rsid w:val="009C4F79"/>
    <w:rsid w:val="009D7A58"/>
    <w:rsid w:val="009E2B73"/>
    <w:rsid w:val="009F074C"/>
    <w:rsid w:val="009F16E2"/>
    <w:rsid w:val="009F34C2"/>
    <w:rsid w:val="009F7DF2"/>
    <w:rsid w:val="00A05D26"/>
    <w:rsid w:val="00A13639"/>
    <w:rsid w:val="00A178F1"/>
    <w:rsid w:val="00A26C1F"/>
    <w:rsid w:val="00A31091"/>
    <w:rsid w:val="00A33893"/>
    <w:rsid w:val="00A34E15"/>
    <w:rsid w:val="00A35740"/>
    <w:rsid w:val="00A565DE"/>
    <w:rsid w:val="00A65EEC"/>
    <w:rsid w:val="00A73BA1"/>
    <w:rsid w:val="00A77731"/>
    <w:rsid w:val="00A82837"/>
    <w:rsid w:val="00A8463E"/>
    <w:rsid w:val="00A87115"/>
    <w:rsid w:val="00A8759A"/>
    <w:rsid w:val="00A92516"/>
    <w:rsid w:val="00A9515E"/>
    <w:rsid w:val="00AA0E7F"/>
    <w:rsid w:val="00AA744D"/>
    <w:rsid w:val="00AB204B"/>
    <w:rsid w:val="00AB30B3"/>
    <w:rsid w:val="00AB701D"/>
    <w:rsid w:val="00AC62FF"/>
    <w:rsid w:val="00AD570C"/>
    <w:rsid w:val="00AE04E3"/>
    <w:rsid w:val="00AE42A3"/>
    <w:rsid w:val="00AE54C2"/>
    <w:rsid w:val="00AF0A3C"/>
    <w:rsid w:val="00AF1941"/>
    <w:rsid w:val="00AF4CA0"/>
    <w:rsid w:val="00B040B2"/>
    <w:rsid w:val="00B10DB4"/>
    <w:rsid w:val="00B12673"/>
    <w:rsid w:val="00B1391D"/>
    <w:rsid w:val="00B15CD0"/>
    <w:rsid w:val="00B16B76"/>
    <w:rsid w:val="00B21A1F"/>
    <w:rsid w:val="00B32374"/>
    <w:rsid w:val="00B3619A"/>
    <w:rsid w:val="00B6136F"/>
    <w:rsid w:val="00B7186B"/>
    <w:rsid w:val="00B7396D"/>
    <w:rsid w:val="00B75B5C"/>
    <w:rsid w:val="00B77C33"/>
    <w:rsid w:val="00B94EE5"/>
    <w:rsid w:val="00BA4627"/>
    <w:rsid w:val="00BA62BC"/>
    <w:rsid w:val="00BB1FFE"/>
    <w:rsid w:val="00BB2215"/>
    <w:rsid w:val="00BB4F47"/>
    <w:rsid w:val="00BC0AC7"/>
    <w:rsid w:val="00BC75B1"/>
    <w:rsid w:val="00BE0A74"/>
    <w:rsid w:val="00BE4AB7"/>
    <w:rsid w:val="00BF124E"/>
    <w:rsid w:val="00BF1AE4"/>
    <w:rsid w:val="00BF555C"/>
    <w:rsid w:val="00BF75BB"/>
    <w:rsid w:val="00C00195"/>
    <w:rsid w:val="00C0123A"/>
    <w:rsid w:val="00C03D68"/>
    <w:rsid w:val="00C06140"/>
    <w:rsid w:val="00C065F1"/>
    <w:rsid w:val="00C17FDF"/>
    <w:rsid w:val="00C25958"/>
    <w:rsid w:val="00C352A3"/>
    <w:rsid w:val="00C438B3"/>
    <w:rsid w:val="00C440DC"/>
    <w:rsid w:val="00C568CC"/>
    <w:rsid w:val="00C62629"/>
    <w:rsid w:val="00C67627"/>
    <w:rsid w:val="00C679B0"/>
    <w:rsid w:val="00C71DAC"/>
    <w:rsid w:val="00C7332C"/>
    <w:rsid w:val="00C75434"/>
    <w:rsid w:val="00C92A3F"/>
    <w:rsid w:val="00C92DBE"/>
    <w:rsid w:val="00C941E9"/>
    <w:rsid w:val="00CA314D"/>
    <w:rsid w:val="00CA36BE"/>
    <w:rsid w:val="00CA5C44"/>
    <w:rsid w:val="00CC6DA9"/>
    <w:rsid w:val="00CD45E0"/>
    <w:rsid w:val="00CD6C86"/>
    <w:rsid w:val="00CE18BC"/>
    <w:rsid w:val="00CE45F9"/>
    <w:rsid w:val="00CF1311"/>
    <w:rsid w:val="00CF280F"/>
    <w:rsid w:val="00CF4726"/>
    <w:rsid w:val="00CF49B7"/>
    <w:rsid w:val="00D00AC7"/>
    <w:rsid w:val="00D04F35"/>
    <w:rsid w:val="00D077D1"/>
    <w:rsid w:val="00D136D8"/>
    <w:rsid w:val="00D139C1"/>
    <w:rsid w:val="00D201E1"/>
    <w:rsid w:val="00D20D8C"/>
    <w:rsid w:val="00D2354B"/>
    <w:rsid w:val="00D31BF1"/>
    <w:rsid w:val="00D57BA6"/>
    <w:rsid w:val="00D64984"/>
    <w:rsid w:val="00D73969"/>
    <w:rsid w:val="00D80046"/>
    <w:rsid w:val="00D87B76"/>
    <w:rsid w:val="00D918E4"/>
    <w:rsid w:val="00D943D0"/>
    <w:rsid w:val="00DA1C31"/>
    <w:rsid w:val="00DB3F02"/>
    <w:rsid w:val="00DB5595"/>
    <w:rsid w:val="00DC23C4"/>
    <w:rsid w:val="00DC2D69"/>
    <w:rsid w:val="00DC4BFC"/>
    <w:rsid w:val="00DC7FB8"/>
    <w:rsid w:val="00DD21C9"/>
    <w:rsid w:val="00DD2461"/>
    <w:rsid w:val="00DD418C"/>
    <w:rsid w:val="00DE02F2"/>
    <w:rsid w:val="00DE0DE5"/>
    <w:rsid w:val="00DF2E8E"/>
    <w:rsid w:val="00DF41A3"/>
    <w:rsid w:val="00DF733F"/>
    <w:rsid w:val="00E01042"/>
    <w:rsid w:val="00E03021"/>
    <w:rsid w:val="00E05551"/>
    <w:rsid w:val="00E106E0"/>
    <w:rsid w:val="00E12587"/>
    <w:rsid w:val="00E21C3B"/>
    <w:rsid w:val="00E2236A"/>
    <w:rsid w:val="00E2630D"/>
    <w:rsid w:val="00E263E5"/>
    <w:rsid w:val="00E31927"/>
    <w:rsid w:val="00E32258"/>
    <w:rsid w:val="00E40F8C"/>
    <w:rsid w:val="00E50649"/>
    <w:rsid w:val="00E52575"/>
    <w:rsid w:val="00E5700E"/>
    <w:rsid w:val="00E62D42"/>
    <w:rsid w:val="00E701E4"/>
    <w:rsid w:val="00E7365E"/>
    <w:rsid w:val="00E7500B"/>
    <w:rsid w:val="00E7514D"/>
    <w:rsid w:val="00E77D1E"/>
    <w:rsid w:val="00E82426"/>
    <w:rsid w:val="00E83E25"/>
    <w:rsid w:val="00E840E9"/>
    <w:rsid w:val="00E85498"/>
    <w:rsid w:val="00E92167"/>
    <w:rsid w:val="00E92635"/>
    <w:rsid w:val="00E94C56"/>
    <w:rsid w:val="00E96DAE"/>
    <w:rsid w:val="00E97D41"/>
    <w:rsid w:val="00EA0252"/>
    <w:rsid w:val="00EA2120"/>
    <w:rsid w:val="00EA3633"/>
    <w:rsid w:val="00EB1F92"/>
    <w:rsid w:val="00EB65DA"/>
    <w:rsid w:val="00EC4B8A"/>
    <w:rsid w:val="00ED2504"/>
    <w:rsid w:val="00ED6446"/>
    <w:rsid w:val="00ED7759"/>
    <w:rsid w:val="00EE1AAB"/>
    <w:rsid w:val="00EE7FE2"/>
    <w:rsid w:val="00EF26BC"/>
    <w:rsid w:val="00EF48BE"/>
    <w:rsid w:val="00EF4D33"/>
    <w:rsid w:val="00F034B9"/>
    <w:rsid w:val="00F07ACE"/>
    <w:rsid w:val="00F21F28"/>
    <w:rsid w:val="00F26A18"/>
    <w:rsid w:val="00F27B6E"/>
    <w:rsid w:val="00F32413"/>
    <w:rsid w:val="00F358E8"/>
    <w:rsid w:val="00F366FD"/>
    <w:rsid w:val="00F37577"/>
    <w:rsid w:val="00F41177"/>
    <w:rsid w:val="00F504B8"/>
    <w:rsid w:val="00F50E54"/>
    <w:rsid w:val="00F51113"/>
    <w:rsid w:val="00F55DDE"/>
    <w:rsid w:val="00F6279C"/>
    <w:rsid w:val="00F82DDB"/>
    <w:rsid w:val="00F83E0D"/>
    <w:rsid w:val="00F85ACF"/>
    <w:rsid w:val="00F87470"/>
    <w:rsid w:val="00F913D3"/>
    <w:rsid w:val="00F95A39"/>
    <w:rsid w:val="00F96FF9"/>
    <w:rsid w:val="00FA7AAA"/>
    <w:rsid w:val="00FC1C6D"/>
    <w:rsid w:val="00FC527A"/>
    <w:rsid w:val="00FC5845"/>
    <w:rsid w:val="00FD448A"/>
    <w:rsid w:val="00FD4DB1"/>
    <w:rsid w:val="00FF15AF"/>
    <w:rsid w:val="00FF7244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B10D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B73"/>
    <w:pPr>
      <w:spacing w:line="480" w:lineRule="auto"/>
      <w:jc w:val="both"/>
    </w:pPr>
    <w:rPr>
      <w:rFonts w:ascii="Calibri" w:eastAsia="Calibri" w:hAnsi="Calibri" w:cs="Times New Roman"/>
    </w:rPr>
  </w:style>
  <w:style w:type="paragraph" w:styleId="Titre1">
    <w:name w:val="heading 1"/>
    <w:basedOn w:val="Normal"/>
    <w:link w:val="Titre1Car"/>
    <w:uiPriority w:val="9"/>
    <w:qFormat/>
    <w:rsid w:val="00C25958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9E2B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CA36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A36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A36BE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36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36BE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3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36BE"/>
    <w:rPr>
      <w:rFonts w:ascii="Tahoma" w:eastAsia="Calibri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617152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C2595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F07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F074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0779C0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  <w:szCs w:val="20"/>
      <w:lang w:val="fr-FR" w:eastAsia="fr-FR"/>
    </w:rPr>
  </w:style>
  <w:style w:type="paragraph" w:styleId="Paragraphedeliste">
    <w:name w:val="List Paragraph"/>
    <w:basedOn w:val="Normal"/>
    <w:uiPriority w:val="34"/>
    <w:qFormat/>
    <w:rsid w:val="00E21C3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52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2612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152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2612"/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Policepardfaut"/>
    <w:rsid w:val="00BF75BB"/>
  </w:style>
  <w:style w:type="character" w:styleId="Accentuation">
    <w:name w:val="Emphasis"/>
    <w:basedOn w:val="Policepardfaut"/>
    <w:uiPriority w:val="20"/>
    <w:qFormat/>
    <w:rsid w:val="00BF75BB"/>
    <w:rPr>
      <w:i/>
      <w:iCs/>
    </w:rPr>
  </w:style>
  <w:style w:type="paragraph" w:styleId="Rvision">
    <w:name w:val="Revision"/>
    <w:hidden/>
    <w:uiPriority w:val="99"/>
    <w:semiHidden/>
    <w:rsid w:val="004D4869"/>
    <w:pPr>
      <w:spacing w:after="0" w:line="240" w:lineRule="auto"/>
    </w:pPr>
    <w:rPr>
      <w:rFonts w:ascii="Calibri" w:eastAsia="Calibri" w:hAnsi="Calibri" w:cs="Times New Roman"/>
    </w:rPr>
  </w:style>
  <w:style w:type="paragraph" w:styleId="Bibliographie">
    <w:name w:val="Bibliography"/>
    <w:basedOn w:val="Normal"/>
    <w:next w:val="Normal"/>
    <w:uiPriority w:val="37"/>
    <w:unhideWhenUsed/>
    <w:rsid w:val="00C440DC"/>
    <w:pPr>
      <w:spacing w:after="0" w:line="240" w:lineRule="auto"/>
      <w:ind w:left="720" w:hanging="720"/>
    </w:pPr>
  </w:style>
  <w:style w:type="character" w:customStyle="1" w:styleId="hithilite">
    <w:name w:val="hithilite"/>
    <w:basedOn w:val="Policepardfaut"/>
    <w:rsid w:val="00C440DC"/>
  </w:style>
  <w:style w:type="character" w:styleId="Textedelespacerserv">
    <w:name w:val="Placeholder Text"/>
    <w:basedOn w:val="Policepardfaut"/>
    <w:uiPriority w:val="99"/>
    <w:semiHidden/>
    <w:rsid w:val="00351359"/>
    <w:rPr>
      <w:color w:val="808080"/>
    </w:rPr>
  </w:style>
  <w:style w:type="character" w:styleId="lev">
    <w:name w:val="Strong"/>
    <w:basedOn w:val="Policepardfaut"/>
    <w:uiPriority w:val="22"/>
    <w:qFormat/>
    <w:rsid w:val="00136049"/>
    <w:rPr>
      <w:b/>
      <w:bCs/>
    </w:rPr>
  </w:style>
  <w:style w:type="character" w:customStyle="1" w:styleId="current-selection">
    <w:name w:val="current-selection"/>
    <w:basedOn w:val="Policepardfaut"/>
    <w:rsid w:val="00136049"/>
  </w:style>
  <w:style w:type="character" w:customStyle="1" w:styleId="a">
    <w:name w:val="_"/>
    <w:basedOn w:val="Policepardfaut"/>
    <w:rsid w:val="00136049"/>
  </w:style>
  <w:style w:type="character" w:customStyle="1" w:styleId="author">
    <w:name w:val="author"/>
    <w:basedOn w:val="Policepardfaut"/>
    <w:rsid w:val="00136049"/>
  </w:style>
  <w:style w:type="character" w:customStyle="1" w:styleId="pubyear">
    <w:name w:val="pubyear"/>
    <w:basedOn w:val="Policepardfaut"/>
    <w:rsid w:val="00136049"/>
  </w:style>
  <w:style w:type="character" w:customStyle="1" w:styleId="articletitle">
    <w:name w:val="articletitle"/>
    <w:basedOn w:val="Policepardfaut"/>
    <w:rsid w:val="00136049"/>
  </w:style>
  <w:style w:type="character" w:customStyle="1" w:styleId="journaltitle">
    <w:name w:val="journaltitle"/>
    <w:basedOn w:val="Policepardfaut"/>
    <w:rsid w:val="00136049"/>
  </w:style>
  <w:style w:type="character" w:customStyle="1" w:styleId="vol">
    <w:name w:val="vol"/>
    <w:basedOn w:val="Policepardfaut"/>
    <w:rsid w:val="00136049"/>
  </w:style>
  <w:style w:type="character" w:customStyle="1" w:styleId="pagefirst">
    <w:name w:val="pagefirst"/>
    <w:basedOn w:val="Policepardfaut"/>
    <w:rsid w:val="00136049"/>
  </w:style>
  <w:style w:type="character" w:customStyle="1" w:styleId="pagelast">
    <w:name w:val="pagelast"/>
    <w:basedOn w:val="Policepardfaut"/>
    <w:rsid w:val="00136049"/>
  </w:style>
  <w:style w:type="character" w:styleId="Numrodeligne">
    <w:name w:val="line number"/>
    <w:basedOn w:val="Policepardfaut"/>
    <w:uiPriority w:val="99"/>
    <w:semiHidden/>
    <w:unhideWhenUsed/>
    <w:rsid w:val="00C67627"/>
  </w:style>
  <w:style w:type="character" w:styleId="Lienhypertextesuivivisit">
    <w:name w:val="FollowedHyperlink"/>
    <w:basedOn w:val="Policepardfaut"/>
    <w:uiPriority w:val="99"/>
    <w:semiHidden/>
    <w:unhideWhenUsed/>
    <w:rsid w:val="003805F5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6512A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6512A5"/>
    <w:rPr>
      <w:rFonts w:ascii="Lucida Grande" w:eastAsia="Calibri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B73"/>
    <w:pPr>
      <w:spacing w:line="480" w:lineRule="auto"/>
      <w:jc w:val="both"/>
    </w:pPr>
    <w:rPr>
      <w:rFonts w:ascii="Calibri" w:eastAsia="Calibri" w:hAnsi="Calibri" w:cs="Times New Roman"/>
    </w:rPr>
  </w:style>
  <w:style w:type="paragraph" w:styleId="Titre1">
    <w:name w:val="heading 1"/>
    <w:basedOn w:val="Normal"/>
    <w:link w:val="Titre1Car"/>
    <w:uiPriority w:val="9"/>
    <w:qFormat/>
    <w:rsid w:val="00C25958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9E2B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CA36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A36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A36BE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36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36BE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3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36BE"/>
    <w:rPr>
      <w:rFonts w:ascii="Tahoma" w:eastAsia="Calibri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617152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C2595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F07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F074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0779C0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  <w:szCs w:val="20"/>
      <w:lang w:val="fr-FR" w:eastAsia="fr-FR"/>
    </w:rPr>
  </w:style>
  <w:style w:type="paragraph" w:styleId="Paragraphedeliste">
    <w:name w:val="List Paragraph"/>
    <w:basedOn w:val="Normal"/>
    <w:uiPriority w:val="34"/>
    <w:qFormat/>
    <w:rsid w:val="00E21C3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52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2612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152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2612"/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Policepardfaut"/>
    <w:rsid w:val="00BF75BB"/>
  </w:style>
  <w:style w:type="character" w:styleId="Accentuation">
    <w:name w:val="Emphasis"/>
    <w:basedOn w:val="Policepardfaut"/>
    <w:uiPriority w:val="20"/>
    <w:qFormat/>
    <w:rsid w:val="00BF75BB"/>
    <w:rPr>
      <w:i/>
      <w:iCs/>
    </w:rPr>
  </w:style>
  <w:style w:type="paragraph" w:styleId="Rvision">
    <w:name w:val="Revision"/>
    <w:hidden/>
    <w:uiPriority w:val="99"/>
    <w:semiHidden/>
    <w:rsid w:val="004D4869"/>
    <w:pPr>
      <w:spacing w:after="0" w:line="240" w:lineRule="auto"/>
    </w:pPr>
    <w:rPr>
      <w:rFonts w:ascii="Calibri" w:eastAsia="Calibri" w:hAnsi="Calibri" w:cs="Times New Roman"/>
    </w:rPr>
  </w:style>
  <w:style w:type="paragraph" w:styleId="Bibliographie">
    <w:name w:val="Bibliography"/>
    <w:basedOn w:val="Normal"/>
    <w:next w:val="Normal"/>
    <w:uiPriority w:val="37"/>
    <w:unhideWhenUsed/>
    <w:rsid w:val="00C440DC"/>
    <w:pPr>
      <w:spacing w:after="0" w:line="240" w:lineRule="auto"/>
      <w:ind w:left="720" w:hanging="720"/>
    </w:pPr>
  </w:style>
  <w:style w:type="character" w:customStyle="1" w:styleId="hithilite">
    <w:name w:val="hithilite"/>
    <w:basedOn w:val="Policepardfaut"/>
    <w:rsid w:val="00C440DC"/>
  </w:style>
  <w:style w:type="character" w:styleId="Textedelespacerserv">
    <w:name w:val="Placeholder Text"/>
    <w:basedOn w:val="Policepardfaut"/>
    <w:uiPriority w:val="99"/>
    <w:semiHidden/>
    <w:rsid w:val="00351359"/>
    <w:rPr>
      <w:color w:val="808080"/>
    </w:rPr>
  </w:style>
  <w:style w:type="character" w:styleId="lev">
    <w:name w:val="Strong"/>
    <w:basedOn w:val="Policepardfaut"/>
    <w:uiPriority w:val="22"/>
    <w:qFormat/>
    <w:rsid w:val="00136049"/>
    <w:rPr>
      <w:b/>
      <w:bCs/>
    </w:rPr>
  </w:style>
  <w:style w:type="character" w:customStyle="1" w:styleId="current-selection">
    <w:name w:val="current-selection"/>
    <w:basedOn w:val="Policepardfaut"/>
    <w:rsid w:val="00136049"/>
  </w:style>
  <w:style w:type="character" w:customStyle="1" w:styleId="a">
    <w:name w:val="_"/>
    <w:basedOn w:val="Policepardfaut"/>
    <w:rsid w:val="00136049"/>
  </w:style>
  <w:style w:type="character" w:customStyle="1" w:styleId="author">
    <w:name w:val="author"/>
    <w:basedOn w:val="Policepardfaut"/>
    <w:rsid w:val="00136049"/>
  </w:style>
  <w:style w:type="character" w:customStyle="1" w:styleId="pubyear">
    <w:name w:val="pubyear"/>
    <w:basedOn w:val="Policepardfaut"/>
    <w:rsid w:val="00136049"/>
  </w:style>
  <w:style w:type="character" w:customStyle="1" w:styleId="articletitle">
    <w:name w:val="articletitle"/>
    <w:basedOn w:val="Policepardfaut"/>
    <w:rsid w:val="00136049"/>
  </w:style>
  <w:style w:type="character" w:customStyle="1" w:styleId="journaltitle">
    <w:name w:val="journaltitle"/>
    <w:basedOn w:val="Policepardfaut"/>
    <w:rsid w:val="00136049"/>
  </w:style>
  <w:style w:type="character" w:customStyle="1" w:styleId="vol">
    <w:name w:val="vol"/>
    <w:basedOn w:val="Policepardfaut"/>
    <w:rsid w:val="00136049"/>
  </w:style>
  <w:style w:type="character" w:customStyle="1" w:styleId="pagefirst">
    <w:name w:val="pagefirst"/>
    <w:basedOn w:val="Policepardfaut"/>
    <w:rsid w:val="00136049"/>
  </w:style>
  <w:style w:type="character" w:customStyle="1" w:styleId="pagelast">
    <w:name w:val="pagelast"/>
    <w:basedOn w:val="Policepardfaut"/>
    <w:rsid w:val="00136049"/>
  </w:style>
  <w:style w:type="character" w:styleId="Numrodeligne">
    <w:name w:val="line number"/>
    <w:basedOn w:val="Policepardfaut"/>
    <w:uiPriority w:val="99"/>
    <w:semiHidden/>
    <w:unhideWhenUsed/>
    <w:rsid w:val="00C67627"/>
  </w:style>
  <w:style w:type="character" w:styleId="Lienhypertextesuivivisit">
    <w:name w:val="FollowedHyperlink"/>
    <w:basedOn w:val="Policepardfaut"/>
    <w:uiPriority w:val="99"/>
    <w:semiHidden/>
    <w:unhideWhenUsed/>
    <w:rsid w:val="003805F5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6512A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6512A5"/>
    <w:rPr>
      <w:rFonts w:ascii="Lucida Grande" w:eastAsia="Calibri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2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3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1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28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8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4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1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85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6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4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14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0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5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6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53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9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9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7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5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86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0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38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37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maud.mouchet@mnhn.f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2C6526-0D33-4B79-8676-70A0C2450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d</dc:creator>
  <cp:lastModifiedBy>Maud</cp:lastModifiedBy>
  <cp:revision>2</cp:revision>
  <cp:lastPrinted>2018-06-01T15:40:00Z</cp:lastPrinted>
  <dcterms:created xsi:type="dcterms:W3CDTF">2019-05-31T10:13:00Z</dcterms:created>
  <dcterms:modified xsi:type="dcterms:W3CDTF">2019-05-3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KckQ0vPT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"/&gt;&lt;/prefs&gt;&lt;/data&gt;</vt:lpwstr>
  </property>
</Properties>
</file>